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06920" w14:textId="77777777" w:rsidR="001E33B5" w:rsidRPr="001E33B5" w:rsidRDefault="001E33B5" w:rsidP="001E33B5">
      <w:pPr>
        <w:pStyle w:val="Heading1"/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1E33B5">
        <w:rPr>
          <w:sz w:val="48"/>
          <w:szCs w:val="48"/>
        </w:rPr>
        <w:t>SUPPLEMENTAL MATERIALS</w:t>
      </w:r>
      <w:r w:rsidRPr="001E33B5">
        <w:rPr>
          <w:sz w:val="56"/>
          <w:szCs w:val="56"/>
        </w:rPr>
        <w:t xml:space="preserve"> </w:t>
      </w:r>
    </w:p>
    <w:p w14:paraId="1CD8D0D6" w14:textId="77777777" w:rsidR="00FB7D40" w:rsidRDefault="00FB7D40" w:rsidP="00FB7D4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5A779" w14:textId="6126B628" w:rsidR="00FB7D40" w:rsidRPr="00FB7D40" w:rsidRDefault="00B9149F" w:rsidP="00FB7D40">
      <w:pPr>
        <w:pStyle w:val="Heading2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t xml:space="preserve">INTERVIEW GUIDE FOR COMMUNITY COLLABORATORS </w:t>
      </w:r>
    </w:p>
    <w:p w14:paraId="35C33FCE" w14:textId="15E4D1F0" w:rsidR="001E33B5" w:rsidRPr="00905699" w:rsidRDefault="00FB7D40" w:rsidP="00FB7D40">
      <w:pPr>
        <w:spacing w:line="480" w:lineRule="auto"/>
        <w:ind w:firstLine="360"/>
      </w:pPr>
      <w:r w:rsidRPr="00FB7D40">
        <w:rPr>
          <w:rFonts w:ascii="Times New Roman" w:hAnsi="Times New Roman" w:cs="Times New Roman"/>
          <w:sz w:val="24"/>
          <w:szCs w:val="24"/>
        </w:rPr>
        <w:t xml:space="preserve">Table </w:t>
      </w:r>
      <w:r w:rsidR="00F71BD0">
        <w:rPr>
          <w:rFonts w:ascii="Times New Roman" w:hAnsi="Times New Roman" w:cs="Times New Roman"/>
          <w:sz w:val="24"/>
          <w:szCs w:val="24"/>
        </w:rPr>
        <w:t>S</w:t>
      </w:r>
      <w:r w:rsidRPr="00FB7D40">
        <w:rPr>
          <w:rFonts w:ascii="Times New Roman" w:hAnsi="Times New Roman" w:cs="Times New Roman"/>
          <w:sz w:val="24"/>
          <w:szCs w:val="24"/>
        </w:rPr>
        <w:t>1 present</w:t>
      </w:r>
      <w:r w:rsidR="00A452B5">
        <w:rPr>
          <w:rFonts w:ascii="Times New Roman" w:hAnsi="Times New Roman" w:cs="Times New Roman"/>
          <w:sz w:val="24"/>
          <w:szCs w:val="24"/>
        </w:rPr>
        <w:t>s the</w:t>
      </w:r>
      <w:r w:rsidRPr="00FB7D40">
        <w:rPr>
          <w:rFonts w:ascii="Times New Roman" w:hAnsi="Times New Roman" w:cs="Times New Roman"/>
          <w:sz w:val="24"/>
          <w:szCs w:val="24"/>
        </w:rPr>
        <w:t xml:space="preserve"> interview guides </w:t>
      </w:r>
      <w:r w:rsidR="00A452B5">
        <w:rPr>
          <w:rFonts w:ascii="Times New Roman" w:hAnsi="Times New Roman" w:cs="Times New Roman"/>
          <w:sz w:val="24"/>
          <w:szCs w:val="24"/>
        </w:rPr>
        <w:t>used for</w:t>
      </w:r>
      <w:r w:rsidRPr="00FB7D40">
        <w:rPr>
          <w:rFonts w:ascii="Times New Roman" w:hAnsi="Times New Roman" w:cs="Times New Roman"/>
          <w:sz w:val="24"/>
          <w:szCs w:val="24"/>
        </w:rPr>
        <w:t xml:space="preserve"> 12 key informant interviews with local PrEP collaborators to assess their current workflows and barriers experienced in delivering or receiving PrEP services</w:t>
      </w:r>
      <w:r w:rsidRPr="69A74F1F">
        <w:rPr>
          <w:rFonts w:ascii="Times New Roman" w:hAnsi="Times New Roman" w:cs="Times New Roman"/>
          <w:sz w:val="24"/>
          <w:szCs w:val="24"/>
        </w:rPr>
        <w:t>.</w:t>
      </w:r>
      <w:r>
        <w:t xml:space="preserve">  </w:t>
      </w:r>
    </w:p>
    <w:p w14:paraId="1E739D7A" w14:textId="71EFA9CD" w:rsidR="001E33B5" w:rsidRPr="00905699" w:rsidRDefault="001E33B5" w:rsidP="001E33B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69A74F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9E689A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69A74F1F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69A74F1F">
        <w:rPr>
          <w:rFonts w:ascii="Times New Roman" w:eastAsia="Times New Roman" w:hAnsi="Times New Roman" w:cs="Times New Roman"/>
          <w:sz w:val="24"/>
          <w:szCs w:val="24"/>
        </w:rPr>
        <w:t xml:space="preserve">: Interview </w:t>
      </w:r>
      <w:r w:rsidR="00B46BCD">
        <w:rPr>
          <w:rFonts w:ascii="Times New Roman" w:eastAsia="Times New Roman" w:hAnsi="Times New Roman" w:cs="Times New Roman"/>
          <w:sz w:val="24"/>
          <w:szCs w:val="24"/>
        </w:rPr>
        <w:t>g</w:t>
      </w:r>
      <w:r w:rsidRPr="69A74F1F">
        <w:rPr>
          <w:rFonts w:ascii="Times New Roman" w:eastAsia="Times New Roman" w:hAnsi="Times New Roman" w:cs="Times New Roman"/>
          <w:sz w:val="24"/>
          <w:szCs w:val="24"/>
        </w:rPr>
        <w:t xml:space="preserve">uide </w:t>
      </w:r>
      <w:r w:rsidR="00B46BCD">
        <w:rPr>
          <w:rFonts w:ascii="Times New Roman" w:eastAsia="Times New Roman" w:hAnsi="Times New Roman" w:cs="Times New Roman"/>
          <w:sz w:val="24"/>
          <w:szCs w:val="24"/>
        </w:rPr>
        <w:t>q</w:t>
      </w:r>
      <w:r w:rsidRPr="69A74F1F">
        <w:rPr>
          <w:rFonts w:ascii="Times New Roman" w:eastAsia="Times New Roman" w:hAnsi="Times New Roman" w:cs="Times New Roman"/>
          <w:sz w:val="24"/>
          <w:szCs w:val="24"/>
        </w:rPr>
        <w:t xml:space="preserve">uestions for Houston-area PrEP </w:t>
      </w:r>
      <w:r w:rsidR="00B46BCD">
        <w:rPr>
          <w:rFonts w:ascii="Times New Roman" w:eastAsia="Times New Roman" w:hAnsi="Times New Roman" w:cs="Times New Roman"/>
          <w:sz w:val="24"/>
          <w:szCs w:val="24"/>
        </w:rPr>
        <w:t>c</w:t>
      </w:r>
      <w:r w:rsidRPr="69A74F1F">
        <w:rPr>
          <w:rFonts w:ascii="Times New Roman" w:eastAsia="Times New Roman" w:hAnsi="Times New Roman" w:cs="Times New Roman"/>
          <w:sz w:val="24"/>
          <w:szCs w:val="24"/>
        </w:rPr>
        <w:t xml:space="preserve">ollaborators by </w:t>
      </w:r>
      <w:r w:rsidR="00B46BCD">
        <w:rPr>
          <w:rFonts w:ascii="Times New Roman" w:eastAsia="Times New Roman" w:hAnsi="Times New Roman" w:cs="Times New Roman"/>
          <w:sz w:val="24"/>
          <w:szCs w:val="24"/>
        </w:rPr>
        <w:t>o</w:t>
      </w:r>
      <w:r w:rsidRPr="69A74F1F">
        <w:rPr>
          <w:rFonts w:ascii="Times New Roman" w:eastAsia="Times New Roman" w:hAnsi="Times New Roman" w:cs="Times New Roman"/>
          <w:sz w:val="24"/>
          <w:szCs w:val="24"/>
        </w:rPr>
        <w:t xml:space="preserve">rganizational </w:t>
      </w:r>
      <w:r w:rsidR="00B46BCD">
        <w:rPr>
          <w:rFonts w:ascii="Times New Roman" w:eastAsia="Times New Roman" w:hAnsi="Times New Roman" w:cs="Times New Roman"/>
          <w:sz w:val="24"/>
          <w:szCs w:val="24"/>
        </w:rPr>
        <w:t>t</w:t>
      </w:r>
      <w:r w:rsidRPr="69A74F1F">
        <w:rPr>
          <w:rFonts w:ascii="Times New Roman" w:eastAsia="Times New Roman" w:hAnsi="Times New Roman" w:cs="Times New Roman"/>
          <w:sz w:val="24"/>
          <w:szCs w:val="24"/>
        </w:rPr>
        <w:t>ype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7092"/>
      </w:tblGrid>
      <w:tr w:rsidR="001E33B5" w14:paraId="7ACCF2D8" w14:textId="77777777" w:rsidTr="00B87A57">
        <w:trPr>
          <w:trHeight w:val="300"/>
        </w:trPr>
        <w:tc>
          <w:tcPr>
            <w:tcW w:w="226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46D0A6A" w14:textId="77777777" w:rsidR="001E33B5" w:rsidRDefault="001E33B5" w:rsidP="00B87A5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69A74F1F">
              <w:rPr>
                <w:rFonts w:ascii="Times New Roman" w:eastAsia="Times New Roman" w:hAnsi="Times New Roman" w:cs="Times New Roman"/>
                <w:b/>
                <w:bCs/>
              </w:rPr>
              <w:t>Stakeholder</w:t>
            </w:r>
          </w:p>
        </w:tc>
        <w:tc>
          <w:tcPr>
            <w:tcW w:w="709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6356E14" w14:textId="77777777" w:rsidR="001E33B5" w:rsidRDefault="001E33B5" w:rsidP="00B87A5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69A74F1F">
              <w:rPr>
                <w:rFonts w:ascii="Times New Roman" w:eastAsia="Times New Roman" w:hAnsi="Times New Roman" w:cs="Times New Roman"/>
                <w:b/>
                <w:bCs/>
              </w:rPr>
              <w:t>Interview Questions</w:t>
            </w:r>
          </w:p>
        </w:tc>
      </w:tr>
      <w:tr w:rsidR="001E33B5" w14:paraId="5A6FAFB7" w14:textId="77777777" w:rsidTr="00B87A57">
        <w:trPr>
          <w:trHeight w:val="300"/>
        </w:trPr>
        <w:tc>
          <w:tcPr>
            <w:tcW w:w="226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8D32CB" w14:textId="77777777" w:rsidR="001E33B5" w:rsidRDefault="001E33B5" w:rsidP="00B87A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74F1F">
              <w:rPr>
                <w:rFonts w:ascii="Times New Roman" w:eastAsia="Times New Roman" w:hAnsi="Times New Roman" w:cs="Times New Roman"/>
                <w:b/>
                <w:bCs/>
              </w:rPr>
              <w:t>CBO (Community-Based Organization)</w:t>
            </w:r>
          </w:p>
        </w:tc>
        <w:tc>
          <w:tcPr>
            <w:tcW w:w="709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E265FE" w14:textId="3362B4F6" w:rsidR="001E33B5" w:rsidRDefault="001E33B5" w:rsidP="00B87A57">
            <w:pPr>
              <w:rPr>
                <w:rFonts w:ascii="Times New Roman" w:eastAsia="Times New Roman" w:hAnsi="Times New Roman" w:cs="Times New Roman"/>
              </w:rPr>
            </w:pPr>
            <w:r w:rsidRPr="69A74F1F">
              <w:rPr>
                <w:rFonts w:ascii="Times New Roman" w:eastAsia="Times New Roman" w:hAnsi="Times New Roman" w:cs="Times New Roman"/>
              </w:rPr>
              <w:t xml:space="preserve">1. How do patients get referred to (or find out about) your organization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2. How does your staff determine eligibility for the PrEP program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3. What are your current workflows and referral processes for PrEP patients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4. What patient data do you collect from patients entering the PrEP program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5. How does your staff refer patients to the PrEP program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6. Do you need to track the completion of patient referrals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7. How does your organization track or </w:t>
            </w:r>
            <w:r w:rsidR="00961121">
              <w:rPr>
                <w:rFonts w:ascii="Times New Roman" w:eastAsia="Times New Roman" w:hAnsi="Times New Roman" w:cs="Times New Roman"/>
              </w:rPr>
              <w:t>“</w:t>
            </w:r>
            <w:r w:rsidRPr="69A74F1F">
              <w:rPr>
                <w:rFonts w:ascii="Times New Roman" w:eastAsia="Times New Roman" w:hAnsi="Times New Roman" w:cs="Times New Roman"/>
              </w:rPr>
              <w:t>close the loop</w:t>
            </w:r>
            <w:r w:rsidR="00961121">
              <w:rPr>
                <w:rFonts w:ascii="Times New Roman" w:eastAsia="Times New Roman" w:hAnsi="Times New Roman" w:cs="Times New Roman"/>
              </w:rPr>
              <w:t>”</w:t>
            </w:r>
            <w:r w:rsidRPr="69A74F1F">
              <w:rPr>
                <w:rFonts w:ascii="Times New Roman" w:eastAsia="Times New Roman" w:hAnsi="Times New Roman" w:cs="Times New Roman"/>
              </w:rPr>
              <w:t xml:space="preserve"> on patients throughout the PrEP program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>8. How do you handle the sensitivity and privacy related to patients</w:t>
            </w:r>
            <w:r w:rsidR="00961121">
              <w:rPr>
                <w:rFonts w:ascii="Times New Roman" w:eastAsia="Times New Roman" w:hAnsi="Times New Roman" w:cs="Times New Roman"/>
              </w:rPr>
              <w:t>’</w:t>
            </w:r>
            <w:r w:rsidRPr="69A74F1F">
              <w:rPr>
                <w:rFonts w:ascii="Times New Roman" w:eastAsia="Times New Roman" w:hAnsi="Times New Roman" w:cs="Times New Roman"/>
              </w:rPr>
              <w:t xml:space="preserve"> HIV status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9. What data problems and workflow issues do you encounter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>10. What data do you contribute or report to the Houston Health Department?</w:t>
            </w:r>
          </w:p>
        </w:tc>
      </w:tr>
      <w:tr w:rsidR="001E33B5" w14:paraId="0B6B12EE" w14:textId="77777777" w:rsidTr="00B87A57">
        <w:trPr>
          <w:trHeight w:val="300"/>
        </w:trPr>
        <w:tc>
          <w:tcPr>
            <w:tcW w:w="226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B4F5A5" w14:textId="7EE42097" w:rsidR="001E33B5" w:rsidRDefault="001E33B5" w:rsidP="00B87A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74F1F">
              <w:rPr>
                <w:rFonts w:ascii="Times New Roman" w:eastAsia="Times New Roman" w:hAnsi="Times New Roman" w:cs="Times New Roman"/>
                <w:b/>
                <w:bCs/>
              </w:rPr>
              <w:t xml:space="preserve">PrEP </w:t>
            </w:r>
            <w:r w:rsidR="0087220C">
              <w:rPr>
                <w:rFonts w:ascii="Times New Roman" w:eastAsia="Times New Roman" w:hAnsi="Times New Roman" w:cs="Times New Roman"/>
                <w:b/>
                <w:bCs/>
              </w:rPr>
              <w:t>Provider</w:t>
            </w:r>
          </w:p>
        </w:tc>
        <w:tc>
          <w:tcPr>
            <w:tcW w:w="709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E407F92" w14:textId="6CBEA9DB" w:rsidR="001E33B5" w:rsidRDefault="001E33B5" w:rsidP="00B87A57">
            <w:pPr>
              <w:rPr>
                <w:rFonts w:ascii="Times New Roman" w:eastAsia="Times New Roman" w:hAnsi="Times New Roman" w:cs="Times New Roman"/>
              </w:rPr>
            </w:pPr>
            <w:r w:rsidRPr="69A74F1F">
              <w:rPr>
                <w:rFonts w:ascii="Times New Roman" w:eastAsia="Times New Roman" w:hAnsi="Times New Roman" w:cs="Times New Roman"/>
              </w:rPr>
              <w:t xml:space="preserve">1. How do patients get referred to (or find out about) your organization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>2. How does your staff determine a patient</w:t>
            </w:r>
            <w:r w:rsidR="00961121">
              <w:rPr>
                <w:rFonts w:ascii="Times New Roman" w:eastAsia="Times New Roman" w:hAnsi="Times New Roman" w:cs="Times New Roman"/>
              </w:rPr>
              <w:t>’</w:t>
            </w:r>
            <w:r w:rsidRPr="69A74F1F">
              <w:rPr>
                <w:rFonts w:ascii="Times New Roman" w:eastAsia="Times New Roman" w:hAnsi="Times New Roman" w:cs="Times New Roman"/>
              </w:rPr>
              <w:t xml:space="preserve">s eligibility for the PrEP program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3. What are your current workflows for PrEP patients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4. After a patient is referred to you for PrEP, what steps does the patient experience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5. What patient data do you collect or need from patients entering the PrEP program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6. How does your organization track or </w:t>
            </w:r>
            <w:r w:rsidR="00961121">
              <w:rPr>
                <w:rFonts w:ascii="Times New Roman" w:eastAsia="Times New Roman" w:hAnsi="Times New Roman" w:cs="Times New Roman"/>
              </w:rPr>
              <w:t>“</w:t>
            </w:r>
            <w:r w:rsidRPr="69A74F1F">
              <w:rPr>
                <w:rFonts w:ascii="Times New Roman" w:eastAsia="Times New Roman" w:hAnsi="Times New Roman" w:cs="Times New Roman"/>
              </w:rPr>
              <w:t>close the loop</w:t>
            </w:r>
            <w:r w:rsidR="00961121">
              <w:rPr>
                <w:rFonts w:ascii="Times New Roman" w:eastAsia="Times New Roman" w:hAnsi="Times New Roman" w:cs="Times New Roman"/>
              </w:rPr>
              <w:t>”</w:t>
            </w:r>
            <w:r w:rsidRPr="69A74F1F">
              <w:rPr>
                <w:rFonts w:ascii="Times New Roman" w:eastAsia="Times New Roman" w:hAnsi="Times New Roman" w:cs="Times New Roman"/>
              </w:rPr>
              <w:t xml:space="preserve"> on patients throughout the PrEP program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7. Do you need to track referrals and prescription fulfillment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8. Have you encountered issues with patients picking up prescriptions? How do you know if prescriptions are filled or not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9. How do you handle the sensitivity and privacy related to HIV+ patients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10. What data problems and workflow issues do you encounter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>11. What data do you contribute or report to the Houston Health Department?</w:t>
            </w:r>
          </w:p>
        </w:tc>
      </w:tr>
      <w:tr w:rsidR="001E33B5" w14:paraId="06629273" w14:textId="77777777" w:rsidTr="00B87A57">
        <w:trPr>
          <w:trHeight w:val="300"/>
        </w:trPr>
        <w:tc>
          <w:tcPr>
            <w:tcW w:w="226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C1F6ED" w14:textId="77777777" w:rsidR="001E33B5" w:rsidRDefault="001E33B5" w:rsidP="00B87A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69A74F1F">
              <w:rPr>
                <w:rFonts w:ascii="Times New Roman" w:eastAsia="Times New Roman" w:hAnsi="Times New Roman" w:cs="Times New Roman"/>
                <w:b/>
                <w:bCs/>
              </w:rPr>
              <w:t>Pharmacy</w:t>
            </w:r>
          </w:p>
        </w:tc>
        <w:tc>
          <w:tcPr>
            <w:tcW w:w="709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D2A99FF" w14:textId="6AC028C8" w:rsidR="001E33B5" w:rsidRDefault="001E33B5" w:rsidP="00B87A57">
            <w:pPr>
              <w:rPr>
                <w:rFonts w:ascii="Times New Roman" w:eastAsia="Times New Roman" w:hAnsi="Times New Roman" w:cs="Times New Roman"/>
              </w:rPr>
            </w:pPr>
            <w:r w:rsidRPr="69A74F1F">
              <w:rPr>
                <w:rFonts w:ascii="Times New Roman" w:eastAsia="Times New Roman" w:hAnsi="Times New Roman" w:cs="Times New Roman"/>
              </w:rPr>
              <w:t xml:space="preserve">1. How do patients come to your pharmacy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2. What are your current workflows for PrEP patients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3. What steps does the patient experience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lastRenderedPageBreak/>
              <w:t xml:space="preserve">4. What patient data do you collect or need from patients picking up PrEP prescriptions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5. How does your organization track or </w:t>
            </w:r>
            <w:r w:rsidR="00961121">
              <w:rPr>
                <w:rFonts w:ascii="Times New Roman" w:eastAsia="Times New Roman" w:hAnsi="Times New Roman" w:cs="Times New Roman"/>
              </w:rPr>
              <w:t>“</w:t>
            </w:r>
            <w:r w:rsidRPr="69A74F1F">
              <w:rPr>
                <w:rFonts w:ascii="Times New Roman" w:eastAsia="Times New Roman" w:hAnsi="Times New Roman" w:cs="Times New Roman"/>
              </w:rPr>
              <w:t>close the loop</w:t>
            </w:r>
            <w:r w:rsidR="00961121">
              <w:rPr>
                <w:rFonts w:ascii="Times New Roman" w:eastAsia="Times New Roman" w:hAnsi="Times New Roman" w:cs="Times New Roman"/>
              </w:rPr>
              <w:t>”</w:t>
            </w:r>
            <w:r w:rsidRPr="69A74F1F">
              <w:rPr>
                <w:rFonts w:ascii="Times New Roman" w:eastAsia="Times New Roman" w:hAnsi="Times New Roman" w:cs="Times New Roman"/>
              </w:rPr>
              <w:t xml:space="preserve"> on patients throughout the PrEP program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6. Have you encountered issues with patients picking up prescriptions or monitoring compliance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7. Do you track compliance and send information to providers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8. What happens to unpicked medications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9. How do you handle the sensitivity and privacy related to HIV+ patients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 xml:space="preserve">10. What data problems and workflow issues do you encounter? </w:t>
            </w:r>
            <w:r>
              <w:br/>
            </w:r>
            <w:r w:rsidRPr="69A74F1F">
              <w:rPr>
                <w:rFonts w:ascii="Times New Roman" w:eastAsia="Times New Roman" w:hAnsi="Times New Roman" w:cs="Times New Roman"/>
              </w:rPr>
              <w:t>11. What data do you contribute to the Houston Health Department?</w:t>
            </w:r>
          </w:p>
        </w:tc>
      </w:tr>
    </w:tbl>
    <w:p w14:paraId="0E98EBD8" w14:textId="77777777" w:rsidR="001E33B5" w:rsidRPr="00905699" w:rsidRDefault="001E33B5" w:rsidP="001E33B5">
      <w:pPr>
        <w:spacing w:line="240" w:lineRule="auto"/>
        <w:rPr>
          <w:rFonts w:ascii="Calibri" w:eastAsia="Calibri" w:hAnsi="Calibri" w:cs="Calibri"/>
        </w:rPr>
      </w:pPr>
    </w:p>
    <w:p w14:paraId="1B9C7B70" w14:textId="77777777" w:rsidR="001E33B5" w:rsidRPr="00905699" w:rsidRDefault="001E33B5" w:rsidP="001E33B5">
      <w:pPr>
        <w:spacing w:line="240" w:lineRule="auto"/>
      </w:pPr>
    </w:p>
    <w:p w14:paraId="501BCD93" w14:textId="2526F745" w:rsidR="001E33B5" w:rsidRPr="00FB7D40" w:rsidRDefault="000A4FC6" w:rsidP="00FB7D40">
      <w:pPr>
        <w:pStyle w:val="Heading2"/>
        <w:spacing w:line="240" w:lineRule="auto"/>
        <w:rPr>
          <w:rStyle w:val="normaltextrun"/>
          <w:rFonts w:ascii="Times New Roman" w:hAnsi="Times New Roman" w:cs="Times New Roman"/>
          <w:b/>
          <w:bCs/>
          <w:sz w:val="24"/>
          <w:szCs w:val="24"/>
        </w:rPr>
      </w:pPr>
      <w:r>
        <w:t xml:space="preserve">DATA AND METHODS AT </w:t>
      </w:r>
      <w:r w:rsidR="001E33B5">
        <w:t xml:space="preserve">EVALUATION PHASE </w:t>
      </w:r>
    </w:p>
    <w:p w14:paraId="5C8FF391" w14:textId="15AA1141" w:rsidR="009D1CE0" w:rsidRPr="00946541" w:rsidRDefault="001E33B5" w:rsidP="00946541">
      <w:pPr>
        <w:spacing w:after="0" w:line="48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946541">
        <w:rPr>
          <w:rFonts w:ascii="Times New Roman" w:eastAsia="Times New Roman" w:hAnsi="Times New Roman" w:cs="Times New Roman"/>
          <w:sz w:val="24"/>
          <w:szCs w:val="24"/>
        </w:rPr>
        <w:t>The PrEPLinker</w:t>
      </w:r>
      <w:r w:rsidRPr="0094654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946541">
        <w:rPr>
          <w:rFonts w:ascii="Times New Roman" w:eastAsia="Times New Roman" w:hAnsi="Times New Roman" w:cs="Times New Roman"/>
          <w:sz w:val="24"/>
          <w:szCs w:val="24"/>
        </w:rPr>
        <w:t>system</w:t>
      </w:r>
      <w:r w:rsidR="009D1CE0" w:rsidRPr="009465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6541">
        <w:rPr>
          <w:rFonts w:ascii="Times New Roman" w:eastAsia="Times New Roman" w:hAnsi="Times New Roman" w:cs="Times New Roman"/>
          <w:sz w:val="24"/>
          <w:szCs w:val="24"/>
        </w:rPr>
        <w:t xml:space="preserve">was designed to address barriers to accessing pre-exposure prophylaxis (PrEP) 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>for</w:t>
      </w:r>
      <w:r w:rsidRPr="00946541">
        <w:rPr>
          <w:rFonts w:ascii="Times New Roman" w:eastAsia="Times New Roman" w:hAnsi="Times New Roman" w:cs="Times New Roman"/>
          <w:sz w:val="24"/>
          <w:szCs w:val="24"/>
        </w:rPr>
        <w:t xml:space="preserve"> individuals who have tested negative</w:t>
      </w:r>
      <w:r w:rsidR="000F5BB0" w:rsidRPr="00946541">
        <w:rPr>
          <w:rFonts w:ascii="Times New Roman" w:eastAsia="Times New Roman" w:hAnsi="Times New Roman" w:cs="Times New Roman"/>
          <w:sz w:val="24"/>
          <w:szCs w:val="24"/>
        </w:rPr>
        <w:t xml:space="preserve"> for HIV</w:t>
      </w:r>
      <w:r w:rsidRPr="0094654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9D1CE0" w:rsidRPr="0094654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Between Fall 2023 and Spring 2024, we recruited 1</w:t>
      </w:r>
      <w:r w:rsidR="00601547">
        <w:rPr>
          <w:rStyle w:val="normaltextrun"/>
          <w:rFonts w:ascii="Times New Roman" w:eastAsia="Times New Roman" w:hAnsi="Times New Roman" w:cs="Times New Roman"/>
          <w:sz w:val="24"/>
          <w:szCs w:val="24"/>
        </w:rPr>
        <w:t>5</w:t>
      </w:r>
      <w:r w:rsidR="009D1CE0" w:rsidRPr="0094654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students and employees at the [Institution name blinded for review] </w:t>
      </w:r>
      <w:r w:rsidR="00D211A3" w:rsidRPr="0094654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through</w:t>
      </w:r>
      <w:r w:rsidR="009D1CE0" w:rsidRPr="0094654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email listservs and personal contacts </w:t>
      </w:r>
      <w:r w:rsidR="00D211A3" w:rsidRPr="0094654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via </w:t>
      </w:r>
      <w:r w:rsidR="009D1CE0" w:rsidRPr="0094654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research team members based at that institution. </w:t>
      </w:r>
    </w:p>
    <w:p w14:paraId="234A2C88" w14:textId="124648F5" w:rsidR="009D1CE0" w:rsidRPr="00946541" w:rsidRDefault="00D211A3" w:rsidP="00946541">
      <w:pPr>
        <w:spacing w:after="0" w:line="480" w:lineRule="auto"/>
        <w:rPr>
          <w:rStyle w:val="normaltextrun"/>
          <w:rFonts w:ascii="Times New Roman" w:eastAsia="Times New Roman" w:hAnsi="Times New Roman" w:cs="Times New Roman"/>
          <w:sz w:val="24"/>
          <w:szCs w:val="24"/>
        </w:rPr>
      </w:pPr>
      <w:r w:rsidRPr="0094654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D</w:t>
      </w:r>
      <w:r w:rsidR="009D1CE0" w:rsidRPr="0094654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ata collected during this period w</w:t>
      </w:r>
      <w:r w:rsidRPr="0094654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ere</w:t>
      </w:r>
      <w:r w:rsidR="009D1CE0" w:rsidRPr="0094654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part of Phase II of the TestLinker project, titled </w:t>
      </w:r>
      <w:r w:rsidRPr="0094654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“</w:t>
      </w:r>
      <w:r w:rsidR="009D1CE0" w:rsidRPr="009D0734">
        <w:rPr>
          <w:rStyle w:val="normaltextrun"/>
          <w:rFonts w:ascii="Times New Roman" w:eastAsia="Times New Roman" w:hAnsi="Times New Roman" w:cs="Times New Roman"/>
          <w:i/>
          <w:iCs/>
          <w:sz w:val="24"/>
          <w:szCs w:val="24"/>
        </w:rPr>
        <w:t>Blockchain-Based HIV Testing Management System</w:t>
      </w:r>
      <w:r w:rsidR="00946541" w:rsidRPr="009D0734">
        <w:rPr>
          <w:rStyle w:val="normaltextrun"/>
          <w:rFonts w:ascii="Times New Roman" w:eastAsia="Times New Roman" w:hAnsi="Times New Roman" w:cs="Times New Roman"/>
          <w:sz w:val="24"/>
          <w:szCs w:val="24"/>
        </w:rPr>
        <w:t>”</w:t>
      </w:r>
      <w:r w:rsidR="009D1CE0" w:rsidRPr="009D0734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(HSC-SPH-22-0567; IRB amendment approved on 01/03/2024) funded through </w:t>
      </w:r>
      <w:r w:rsidR="009D1CE0" w:rsidRPr="009D0734">
        <w:rPr>
          <w:rFonts w:ascii="Times New Roman" w:eastAsia="Times New Roman" w:hAnsi="Times New Roman" w:cs="Times New Roman"/>
          <w:sz w:val="24"/>
          <w:szCs w:val="24"/>
        </w:rPr>
        <w:t xml:space="preserve">an Ending the HIV Epidemic (EHE) pilot supplement </w:t>
      </w:r>
      <w:r w:rsidR="009D0734" w:rsidRPr="009D0734">
        <w:rPr>
          <w:rFonts w:ascii="Times New Roman" w:hAnsi="Times New Roman" w:cs="Times New Roman"/>
          <w:color w:val="000000"/>
          <w:sz w:val="24"/>
          <w:szCs w:val="24"/>
        </w:rPr>
        <w:t>(P30AI161943).</w:t>
      </w:r>
    </w:p>
    <w:p w14:paraId="2A8599DC" w14:textId="0656AC59" w:rsidR="009D1CE0" w:rsidRDefault="00DD631F" w:rsidP="00FB7D40">
      <w:pPr>
        <w:spacing w:after="0" w:line="48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946541">
        <w:rPr>
          <w:rFonts w:ascii="Times New Roman" w:eastAsia="Times New Roman" w:hAnsi="Times New Roman" w:cs="Times New Roman"/>
          <w:sz w:val="24"/>
          <w:szCs w:val="24"/>
        </w:rPr>
        <w:t>PrEPLinker</w:t>
      </w:r>
      <w:r w:rsidRPr="0094654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Pr="00946541">
        <w:rPr>
          <w:rFonts w:ascii="Times New Roman" w:eastAsia="Times New Roman" w:hAnsi="Times New Roman" w:cs="Times New Roman"/>
          <w:sz w:val="24"/>
          <w:szCs w:val="24"/>
        </w:rPr>
        <w:t>design</w:t>
      </w:r>
      <w:r w:rsidR="00B31475">
        <w:rPr>
          <w:rFonts w:ascii="Times New Roman" w:eastAsia="Times New Roman" w:hAnsi="Times New Roman" w:cs="Times New Roman"/>
          <w:sz w:val="24"/>
          <w:szCs w:val="24"/>
        </w:rPr>
        <w:t>ed</w:t>
      </w:r>
      <w:r w:rsidRPr="00946541">
        <w:rPr>
          <w:rFonts w:ascii="Times New Roman" w:eastAsia="Times New Roman" w:hAnsi="Times New Roman" w:cs="Times New Roman"/>
          <w:sz w:val="24"/>
          <w:szCs w:val="24"/>
        </w:rPr>
        <w:t xml:space="preserve"> based on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Pr="00946541">
        <w:rPr>
          <w:rFonts w:ascii="Times New Roman" w:eastAsia="Times New Roman" w:hAnsi="Times New Roman" w:cs="Times New Roman"/>
          <w:sz w:val="24"/>
          <w:szCs w:val="24"/>
        </w:rPr>
        <w:t xml:space="preserve"> MediLinker</w:t>
      </w:r>
      <w:r w:rsidRPr="0094654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946541">
        <w:rPr>
          <w:rFonts w:ascii="Times New Roman" w:eastAsia="Times New Roman" w:hAnsi="Times New Roman" w:cs="Times New Roman"/>
          <w:sz w:val="24"/>
          <w:szCs w:val="24"/>
        </w:rPr>
        <w:t xml:space="preserve">user interface (UI). </w:t>
      </w:r>
      <w:r w:rsidR="001E33B5" w:rsidRPr="00946541">
        <w:rPr>
          <w:rFonts w:ascii="Times New Roman" w:eastAsia="Times New Roman" w:hAnsi="Times New Roman" w:cs="Times New Roman"/>
          <w:sz w:val="24"/>
          <w:szCs w:val="24"/>
        </w:rPr>
        <w:t xml:space="preserve">Building on the 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 xml:space="preserve">PrEPLinker’s </w:t>
      </w:r>
      <w:r w:rsidR="001E33B5" w:rsidRPr="00946541">
        <w:rPr>
          <w:rFonts w:ascii="Times New Roman" w:eastAsia="Times New Roman" w:hAnsi="Times New Roman" w:cs="Times New Roman"/>
          <w:sz w:val="24"/>
          <w:szCs w:val="24"/>
        </w:rPr>
        <w:t xml:space="preserve">design, TestLinker extended the scope of the </w:t>
      </w:r>
      <w:r w:rsidR="00D11FDC" w:rsidRPr="00946541">
        <w:rPr>
          <w:rFonts w:ascii="Times New Roman" w:eastAsia="Times New Roman" w:hAnsi="Times New Roman" w:cs="Times New Roman"/>
          <w:sz w:val="24"/>
          <w:szCs w:val="24"/>
        </w:rPr>
        <w:t xml:space="preserve">blockchain-enabled </w:t>
      </w:r>
      <w:r w:rsidR="001E33B5" w:rsidRPr="00946541">
        <w:rPr>
          <w:rFonts w:ascii="Times New Roman" w:eastAsia="Times New Roman" w:hAnsi="Times New Roman" w:cs="Times New Roman"/>
          <w:sz w:val="24"/>
          <w:szCs w:val="24"/>
        </w:rPr>
        <w:t>platform by adopting a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>n</w:t>
      </w:r>
      <w:r w:rsidR="001E33B5" w:rsidRPr="009465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11FDC" w:rsidRPr="00946541">
        <w:rPr>
          <w:rFonts w:ascii="Times New Roman" w:eastAsia="Times New Roman" w:hAnsi="Times New Roman" w:cs="Times New Roman"/>
          <w:sz w:val="24"/>
          <w:szCs w:val="24"/>
        </w:rPr>
        <w:t xml:space="preserve">HIV </w:t>
      </w:r>
      <w:r w:rsidR="001E33B5" w:rsidRPr="00946541">
        <w:rPr>
          <w:rFonts w:ascii="Times New Roman" w:eastAsia="Times New Roman" w:hAnsi="Times New Roman" w:cs="Times New Roman"/>
          <w:sz w:val="24"/>
          <w:szCs w:val="24"/>
        </w:rPr>
        <w:t xml:space="preserve">status-neutral approach, encompassing 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 xml:space="preserve">workflows for </w:t>
      </w:r>
      <w:r w:rsidR="001E33B5" w:rsidRPr="00946541">
        <w:rPr>
          <w:rFonts w:ascii="Times New Roman" w:eastAsia="Times New Roman" w:hAnsi="Times New Roman" w:cs="Times New Roman"/>
          <w:sz w:val="24"/>
          <w:szCs w:val="24"/>
        </w:rPr>
        <w:t>both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33B5" w:rsidRPr="00946541">
        <w:rPr>
          <w:rFonts w:ascii="Times New Roman" w:eastAsia="Times New Roman" w:hAnsi="Times New Roman" w:cs="Times New Roman"/>
          <w:sz w:val="24"/>
          <w:szCs w:val="24"/>
        </w:rPr>
        <w:t xml:space="preserve">individuals </w:t>
      </w:r>
      <w:r w:rsidR="00D11FDC" w:rsidRPr="00946541">
        <w:rPr>
          <w:rFonts w:ascii="Times New Roman" w:eastAsia="Times New Roman" w:hAnsi="Times New Roman" w:cs="Times New Roman"/>
          <w:sz w:val="24"/>
          <w:szCs w:val="24"/>
        </w:rPr>
        <w:t xml:space="preserve">living </w:t>
      </w:r>
      <w:r w:rsidR="001E33B5" w:rsidRPr="00946541"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9D1CE0" w:rsidRPr="009465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33B5" w:rsidRPr="00946541">
        <w:rPr>
          <w:rFonts w:ascii="Times New Roman" w:eastAsia="Times New Roman" w:hAnsi="Times New Roman" w:cs="Times New Roman"/>
          <w:sz w:val="24"/>
          <w:szCs w:val="24"/>
        </w:rPr>
        <w:t>without HIV</w:t>
      </w:r>
      <w:r w:rsidR="009D1CE0" w:rsidRPr="0094654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9D1CE0" w:rsidRPr="00946541">
        <w:rPr>
          <w:rFonts w:ascii="Times New Roman" w:eastAsia="Times New Roman" w:hAnsi="Times New Roman" w:cs="Times New Roman"/>
          <w:sz w:val="24"/>
          <w:szCs w:val="24"/>
        </w:rPr>
        <w:t xml:space="preserve">TestLinker project 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>uses</w:t>
      </w:r>
      <w:r w:rsidR="00132047" w:rsidRPr="009465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132047" w:rsidRPr="00946541">
        <w:rPr>
          <w:rFonts w:ascii="Times New Roman" w:eastAsia="Times New Roman" w:hAnsi="Times New Roman" w:cs="Times New Roman"/>
          <w:sz w:val="24"/>
          <w:szCs w:val="24"/>
        </w:rPr>
        <w:t>mix-method approach and</w:t>
      </w:r>
      <w:r w:rsidR="009D1CE0" w:rsidRPr="009465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>help</w:t>
      </w:r>
      <w:r w:rsidR="00B21336">
        <w:rPr>
          <w:rFonts w:ascii="Times New Roman" w:eastAsia="Times New Roman" w:hAnsi="Times New Roman" w:cs="Times New Roman"/>
          <w:sz w:val="24"/>
          <w:szCs w:val="24"/>
        </w:rPr>
        <w:t>s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 xml:space="preserve"> individuals </w:t>
      </w:r>
      <w:r w:rsidR="009D1CE0" w:rsidRPr="00946541">
        <w:rPr>
          <w:rFonts w:ascii="Times New Roman" w:eastAsia="Times New Roman" w:hAnsi="Times New Roman" w:cs="Times New Roman"/>
          <w:sz w:val="24"/>
          <w:szCs w:val="24"/>
        </w:rPr>
        <w:t xml:space="preserve">manage and share their HIV test results and health data with providers across healthcare settings, regardless of 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 xml:space="preserve">their </w:t>
      </w:r>
      <w:r w:rsidR="009D1CE0" w:rsidRPr="00946541">
        <w:rPr>
          <w:rFonts w:ascii="Times New Roman" w:eastAsia="Times New Roman" w:hAnsi="Times New Roman" w:cs="Times New Roman"/>
          <w:sz w:val="24"/>
          <w:szCs w:val="24"/>
        </w:rPr>
        <w:t>HIV status.</w:t>
      </w:r>
      <w:r w:rsidR="00104583" w:rsidRPr="009465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D1CE0" w:rsidRPr="00946541">
        <w:rPr>
          <w:rFonts w:ascii="Times New Roman" w:eastAsia="Times New Roman" w:hAnsi="Times New Roman" w:cs="Times New Roman"/>
          <w:sz w:val="24"/>
          <w:szCs w:val="24"/>
        </w:rPr>
        <w:t>We pilot-tested the TestLinker</w:t>
      </w:r>
      <w:r w:rsidR="009D1CE0" w:rsidRPr="0094654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9D1CE0" w:rsidRPr="00946541">
        <w:rPr>
          <w:rFonts w:ascii="Times New Roman" w:eastAsia="Times New Roman" w:hAnsi="Times New Roman" w:cs="Times New Roman"/>
          <w:sz w:val="24"/>
          <w:szCs w:val="24"/>
        </w:rPr>
        <w:t xml:space="preserve">UI and its prototypes using Figma prototyping to assess feasibility, </w:t>
      </w:r>
      <w:r w:rsidR="00D211A3" w:rsidRPr="00946541">
        <w:rPr>
          <w:rFonts w:ascii="Times New Roman" w:eastAsia="Times New Roman" w:hAnsi="Times New Roman" w:cs="Times New Roman"/>
          <w:sz w:val="24"/>
          <w:szCs w:val="24"/>
        </w:rPr>
        <w:t xml:space="preserve">user </w:t>
      </w:r>
      <w:r w:rsidR="009D1CE0" w:rsidRPr="00946541">
        <w:rPr>
          <w:rFonts w:ascii="Times New Roman" w:eastAsia="Times New Roman" w:hAnsi="Times New Roman" w:cs="Times New Roman"/>
          <w:sz w:val="24"/>
          <w:szCs w:val="24"/>
        </w:rPr>
        <w:t>satisfaction, and acceptability.</w:t>
      </w:r>
      <w:r w:rsidRPr="009465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02937" w:rsidRPr="00946541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B21336">
        <w:rPr>
          <w:rFonts w:ascii="Times New Roman" w:eastAsia="Times New Roman" w:hAnsi="Times New Roman" w:cs="Times New Roman"/>
          <w:sz w:val="24"/>
          <w:szCs w:val="24"/>
        </w:rPr>
        <w:t>2</w:t>
      </w:r>
      <w:r w:rsidR="00702937" w:rsidRPr="00946541">
        <w:rPr>
          <w:rFonts w:ascii="Times New Roman" w:eastAsia="Times New Roman" w:hAnsi="Times New Roman" w:cs="Times New Roman"/>
          <w:sz w:val="24"/>
          <w:szCs w:val="24"/>
        </w:rPr>
        <w:t xml:space="preserve"> presents features of the three digital wallet systems. </w:t>
      </w:r>
    </w:p>
    <w:p w14:paraId="18C1F9BD" w14:textId="06631796" w:rsidR="003C4973" w:rsidRDefault="003C4973" w:rsidP="009465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53D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02937"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r w:rsidRPr="00A253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702937">
        <w:rPr>
          <w:rFonts w:ascii="Times New Roman" w:eastAsia="Times New Roman" w:hAnsi="Times New Roman" w:cs="Times New Roman"/>
          <w:sz w:val="24"/>
          <w:szCs w:val="24"/>
        </w:rPr>
        <w:t>Digital wallet systems comparison (proof-of-concept stage)</w:t>
      </w:r>
    </w:p>
    <w:p w14:paraId="228C91E3" w14:textId="77777777" w:rsidR="00946541" w:rsidRPr="00702937" w:rsidRDefault="00946541" w:rsidP="0094654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68"/>
        <w:gridCol w:w="2747"/>
        <w:gridCol w:w="2545"/>
        <w:gridCol w:w="2490"/>
      </w:tblGrid>
      <w:tr w:rsidR="00CB44A8" w14:paraId="146064D0" w14:textId="77777777" w:rsidTr="00B00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969835" w14:textId="77777777" w:rsidR="003C4973" w:rsidRPr="00FB7D40" w:rsidRDefault="003C4973" w:rsidP="0094654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B7D40">
              <w:rPr>
                <w:rFonts w:ascii="Times New Roman" w:hAnsi="Times New Roman" w:cs="Times New Roman"/>
                <w:sz w:val="21"/>
                <w:szCs w:val="21"/>
              </w:rPr>
              <w:t>Feature</w:t>
            </w:r>
          </w:p>
        </w:tc>
        <w:tc>
          <w:tcPr>
            <w:tcW w:w="2747" w:type="dxa"/>
            <w:hideMark/>
          </w:tcPr>
          <w:p w14:paraId="005A0D36" w14:textId="77777777" w:rsidR="003C4973" w:rsidRPr="00FB7D40" w:rsidRDefault="003C4973" w:rsidP="0094654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B7D40">
              <w:rPr>
                <w:rFonts w:ascii="Times New Roman" w:hAnsi="Times New Roman" w:cs="Times New Roman"/>
                <w:sz w:val="21"/>
                <w:szCs w:val="21"/>
              </w:rPr>
              <w:t>MediLinker</w:t>
            </w:r>
          </w:p>
        </w:tc>
        <w:tc>
          <w:tcPr>
            <w:tcW w:w="2545" w:type="dxa"/>
            <w:hideMark/>
          </w:tcPr>
          <w:p w14:paraId="19B98FEF" w14:textId="77777777" w:rsidR="003C4973" w:rsidRPr="00FB7D40" w:rsidRDefault="003C4973" w:rsidP="0094654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B7D40">
              <w:rPr>
                <w:rFonts w:ascii="Times New Roman" w:hAnsi="Times New Roman" w:cs="Times New Roman"/>
                <w:sz w:val="21"/>
                <w:szCs w:val="21"/>
              </w:rPr>
              <w:t>PrEPLinker</w:t>
            </w:r>
          </w:p>
        </w:tc>
        <w:tc>
          <w:tcPr>
            <w:tcW w:w="0" w:type="auto"/>
            <w:hideMark/>
          </w:tcPr>
          <w:p w14:paraId="7ED389F4" w14:textId="77777777" w:rsidR="003C4973" w:rsidRPr="00FB7D40" w:rsidRDefault="003C4973" w:rsidP="0094654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B7D40">
              <w:rPr>
                <w:rFonts w:ascii="Times New Roman" w:hAnsi="Times New Roman" w:cs="Times New Roman"/>
                <w:sz w:val="21"/>
                <w:szCs w:val="21"/>
              </w:rPr>
              <w:t>TestLinker</w:t>
            </w:r>
          </w:p>
        </w:tc>
      </w:tr>
      <w:tr w:rsidR="00CB44A8" w14:paraId="29D8F861" w14:textId="77777777" w:rsidTr="00B00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083F53" w14:textId="797B73FB" w:rsidR="003C4973" w:rsidRPr="003C4973" w:rsidRDefault="003C497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 xml:space="preserve">Development </w:t>
            </w:r>
            <w:r w:rsidR="00D12697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imeline</w:t>
            </w:r>
          </w:p>
        </w:tc>
        <w:tc>
          <w:tcPr>
            <w:tcW w:w="2747" w:type="dxa"/>
            <w:hideMark/>
          </w:tcPr>
          <w:p w14:paraId="44724318" w14:textId="1809A29D" w:rsidR="003C4973" w:rsidRPr="00FB7D40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B7D40">
              <w:rPr>
                <w:rFonts w:ascii="Times New Roman" w:hAnsi="Times New Roman" w:cs="Times New Roman"/>
                <w:sz w:val="21"/>
                <w:szCs w:val="21"/>
              </w:rPr>
              <w:t xml:space="preserve">Initial system </w:t>
            </w:r>
            <w:r w:rsidR="00342CF1">
              <w:rPr>
                <w:rFonts w:ascii="Times New Roman" w:hAnsi="Times New Roman" w:cs="Times New Roman"/>
                <w:sz w:val="21"/>
                <w:szCs w:val="21"/>
              </w:rPr>
              <w:t xml:space="preserve">implemented </w:t>
            </w:r>
            <w:r w:rsidRPr="00FB7D40">
              <w:rPr>
                <w:rFonts w:ascii="Times New Roman" w:hAnsi="Times New Roman" w:cs="Times New Roman"/>
                <w:sz w:val="21"/>
                <w:szCs w:val="21"/>
              </w:rPr>
              <w:t>(2019</w:t>
            </w:r>
            <w:r w:rsidR="00342CF1">
              <w:rPr>
                <w:rFonts w:ascii="Times New Roman" w:hAnsi="Times New Roman" w:cs="Times New Roman"/>
                <w:sz w:val="21"/>
                <w:szCs w:val="21"/>
              </w:rPr>
              <w:t>-2023</w:t>
            </w:r>
            <w:r w:rsidRPr="00FB7D4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545" w:type="dxa"/>
            <w:hideMark/>
          </w:tcPr>
          <w:p w14:paraId="6E84D7CB" w14:textId="2F0ED145" w:rsidR="003C4973" w:rsidRPr="00FB7D40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B7D40">
              <w:rPr>
                <w:rFonts w:ascii="Times New Roman" w:hAnsi="Times New Roman" w:cs="Times New Roman"/>
                <w:sz w:val="21"/>
                <w:szCs w:val="21"/>
              </w:rPr>
              <w:t>Built on MediLinker (2021</w:t>
            </w:r>
            <w:r w:rsidR="00FB7D40" w:rsidRPr="00FB7D40">
              <w:rPr>
                <w:rFonts w:ascii="Times New Roman" w:hAnsi="Times New Roman" w:cs="Times New Roman"/>
                <w:sz w:val="21"/>
                <w:szCs w:val="21"/>
              </w:rPr>
              <w:t>-2024</w:t>
            </w:r>
            <w:r w:rsidRPr="00FB7D4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79576C0C" w14:textId="04198D90" w:rsidR="003C4973" w:rsidRPr="00FB7D40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B7D40">
              <w:rPr>
                <w:rFonts w:ascii="Times New Roman" w:hAnsi="Times New Roman" w:cs="Times New Roman"/>
                <w:sz w:val="21"/>
                <w:szCs w:val="21"/>
              </w:rPr>
              <w:t>Extended from PrEPLinker (202</w:t>
            </w:r>
            <w:r w:rsidR="00B00E3F">
              <w:rPr>
                <w:rFonts w:ascii="Times New Roman" w:hAnsi="Times New Roman" w:cs="Times New Roman"/>
                <w:sz w:val="21"/>
                <w:szCs w:val="21"/>
              </w:rPr>
              <w:t>2-2024</w:t>
            </w:r>
            <w:r w:rsidRPr="00FB7D4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B44A8" w14:paraId="4FCB05E5" w14:textId="77777777" w:rsidTr="00B00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BD69FF" w14:textId="4649BDD2" w:rsidR="003C4973" w:rsidRPr="003C4973" w:rsidRDefault="003C49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 xml:space="preserve">Primary </w:t>
            </w:r>
            <w:r w:rsidR="00B00E3F">
              <w:rPr>
                <w:rFonts w:ascii="Times New Roman" w:hAnsi="Times New Roman" w:cs="Times New Roman"/>
                <w:sz w:val="21"/>
                <w:szCs w:val="21"/>
              </w:rPr>
              <w:t>aim</w:t>
            </w:r>
          </w:p>
        </w:tc>
        <w:tc>
          <w:tcPr>
            <w:tcW w:w="2747" w:type="dxa"/>
            <w:hideMark/>
          </w:tcPr>
          <w:p w14:paraId="14981D6D" w14:textId="77777777" w:rsidR="003C4973" w:rsidRPr="00FB7D40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B7D40">
              <w:rPr>
                <w:rFonts w:ascii="Times New Roman" w:hAnsi="Times New Roman" w:cs="Times New Roman"/>
                <w:sz w:val="21"/>
                <w:szCs w:val="21"/>
              </w:rPr>
              <w:t>Patient-centric healthcare data management for transitions of care</w:t>
            </w:r>
          </w:p>
        </w:tc>
        <w:tc>
          <w:tcPr>
            <w:tcW w:w="2545" w:type="dxa"/>
            <w:hideMark/>
          </w:tcPr>
          <w:p w14:paraId="2AADA482" w14:textId="77777777" w:rsidR="003C4973" w:rsidRPr="00FB7D40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B7D40">
              <w:rPr>
                <w:rFonts w:ascii="Times New Roman" w:hAnsi="Times New Roman" w:cs="Times New Roman"/>
                <w:sz w:val="21"/>
                <w:szCs w:val="21"/>
              </w:rPr>
              <w:t>PrEP service coordination and data management</w:t>
            </w:r>
          </w:p>
        </w:tc>
        <w:tc>
          <w:tcPr>
            <w:tcW w:w="0" w:type="auto"/>
            <w:hideMark/>
          </w:tcPr>
          <w:p w14:paraId="628CD4C2" w14:textId="77777777" w:rsidR="003C4973" w:rsidRPr="00FB7D40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B7D40">
              <w:rPr>
                <w:rFonts w:ascii="Times New Roman" w:hAnsi="Times New Roman" w:cs="Times New Roman"/>
                <w:sz w:val="21"/>
                <w:szCs w:val="21"/>
              </w:rPr>
              <w:t>HIV testing data management with status-neutral approach</w:t>
            </w:r>
          </w:p>
        </w:tc>
      </w:tr>
      <w:tr w:rsidR="00CB44A8" w14:paraId="1FD1310D" w14:textId="77777777" w:rsidTr="00B00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DFFDA" w14:textId="2372722E" w:rsidR="003C4973" w:rsidRPr="003C4973" w:rsidRDefault="003C49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Target</w:t>
            </w:r>
            <w:r w:rsidR="00D12697">
              <w:rPr>
                <w:rFonts w:ascii="Times New Roman" w:hAnsi="Times New Roman" w:cs="Times New Roman"/>
                <w:sz w:val="21"/>
                <w:szCs w:val="21"/>
              </w:rPr>
              <w:t>ed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12697"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sers</w:t>
            </w:r>
          </w:p>
        </w:tc>
        <w:tc>
          <w:tcPr>
            <w:tcW w:w="2747" w:type="dxa"/>
            <w:hideMark/>
          </w:tcPr>
          <w:p w14:paraId="403D29FC" w14:textId="77777777" w:rsidR="003C4973" w:rsidRPr="003C4973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Healthcare providers and patients</w:t>
            </w:r>
          </w:p>
        </w:tc>
        <w:tc>
          <w:tcPr>
            <w:tcW w:w="2545" w:type="dxa"/>
            <w:hideMark/>
          </w:tcPr>
          <w:p w14:paraId="05806F95" w14:textId="77777777" w:rsidR="003C4973" w:rsidRPr="003C4973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PrEP services, pharmacies, labs, social services</w:t>
            </w:r>
          </w:p>
        </w:tc>
        <w:tc>
          <w:tcPr>
            <w:tcW w:w="0" w:type="auto"/>
            <w:hideMark/>
          </w:tcPr>
          <w:p w14:paraId="2B456219" w14:textId="77777777" w:rsidR="003C4973" w:rsidRPr="003C4973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Black and Latinx sexual minority men, healthcare providers</w:t>
            </w:r>
          </w:p>
        </w:tc>
      </w:tr>
      <w:tr w:rsidR="00CB44A8" w14:paraId="69D8E0D3" w14:textId="77777777" w:rsidTr="00B00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537CA4" w14:textId="2363655A" w:rsidR="003C4973" w:rsidRPr="003C4973" w:rsidRDefault="00D126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cation</w:t>
            </w:r>
          </w:p>
        </w:tc>
        <w:tc>
          <w:tcPr>
            <w:tcW w:w="2747" w:type="dxa"/>
            <w:hideMark/>
          </w:tcPr>
          <w:p w14:paraId="18E16CE8" w14:textId="7D4F011F" w:rsidR="003C4973" w:rsidRPr="003C4973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Austin, TX</w:t>
            </w:r>
          </w:p>
        </w:tc>
        <w:tc>
          <w:tcPr>
            <w:tcW w:w="2545" w:type="dxa"/>
            <w:hideMark/>
          </w:tcPr>
          <w:p w14:paraId="1B1BC525" w14:textId="33B94C95" w:rsidR="003C4973" w:rsidRPr="003C4973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Houston area, TX</w:t>
            </w:r>
          </w:p>
        </w:tc>
        <w:tc>
          <w:tcPr>
            <w:tcW w:w="0" w:type="auto"/>
            <w:hideMark/>
          </w:tcPr>
          <w:p w14:paraId="1366CD26" w14:textId="4BFD77F8" w:rsidR="003C4973" w:rsidRPr="003C4973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Houston area, TX</w:t>
            </w:r>
          </w:p>
        </w:tc>
      </w:tr>
      <w:tr w:rsidR="00CB44A8" w14:paraId="18E94039" w14:textId="77777777" w:rsidTr="00B00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35FD6E" w14:textId="5E185239" w:rsidR="003C4973" w:rsidRPr="003C4973" w:rsidRDefault="003C49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 xml:space="preserve">Evaluation </w:t>
            </w:r>
            <w:r w:rsidR="00D1269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ethods</w:t>
            </w:r>
          </w:p>
        </w:tc>
        <w:tc>
          <w:tcPr>
            <w:tcW w:w="2747" w:type="dxa"/>
            <w:hideMark/>
          </w:tcPr>
          <w:p w14:paraId="114D3507" w14:textId="30B3C452" w:rsidR="00D12697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Domain expert assessment of clinical, organizational,</w:t>
            </w:r>
            <w:r w:rsidR="00D1269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regulatory, ethical, and social issues</w:t>
            </w:r>
          </w:p>
          <w:p w14:paraId="5CC50A84" w14:textId="77777777" w:rsidR="00D12697" w:rsidRDefault="00D12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2484BAF" w14:textId="7B7F469E" w:rsidR="00342CF1" w:rsidRPr="003C4973" w:rsidRDefault="00342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ability testing with Pilot testing 69 participants</w:t>
            </w:r>
          </w:p>
        </w:tc>
        <w:tc>
          <w:tcPr>
            <w:tcW w:w="2545" w:type="dxa"/>
            <w:hideMark/>
          </w:tcPr>
          <w:p w14:paraId="03243A25" w14:textId="77777777" w:rsidR="00D12697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Community collaborator interviews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br/>
            </w:r>
          </w:p>
          <w:p w14:paraId="5A8C79E6" w14:textId="32B24B7C" w:rsidR="003C4973" w:rsidRPr="003C4973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 xml:space="preserve">Usability </w:t>
            </w:r>
            <w:r w:rsidR="00D12697">
              <w:rPr>
                <w:rFonts w:ascii="Times New Roman" w:hAnsi="Times New Roman" w:cs="Times New Roman"/>
                <w:sz w:val="21"/>
                <w:szCs w:val="21"/>
              </w:rPr>
              <w:t>testing with 15 participants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 xml:space="preserve"> (shared with TestLinker)</w:t>
            </w:r>
          </w:p>
        </w:tc>
        <w:tc>
          <w:tcPr>
            <w:tcW w:w="0" w:type="auto"/>
            <w:hideMark/>
          </w:tcPr>
          <w:p w14:paraId="3C614D72" w14:textId="77777777" w:rsidR="00D12697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Focus groups with providers (CFIR</w:t>
            </w:r>
            <w:r w:rsidR="00D1269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framework)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br/>
            </w:r>
          </w:p>
          <w:p w14:paraId="4F839941" w14:textId="77777777" w:rsidR="00D12697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 xml:space="preserve">Focus groups with </w:t>
            </w:r>
            <w:r w:rsidR="0038047C">
              <w:rPr>
                <w:rFonts w:ascii="Times New Roman" w:hAnsi="Times New Roman" w:cs="Times New Roman"/>
                <w:sz w:val="21"/>
                <w:szCs w:val="21"/>
              </w:rPr>
              <w:t>intended</w:t>
            </w:r>
            <w:r w:rsidR="0038047C" w:rsidRPr="003C49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population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br/>
            </w:r>
          </w:p>
          <w:p w14:paraId="5A2D5A2C" w14:textId="4763821E" w:rsidR="003C4973" w:rsidRPr="003C4973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Usability testing with 1</w:t>
            </w:r>
            <w:r w:rsidR="00AA71E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 xml:space="preserve"> participants</w:t>
            </w:r>
          </w:p>
        </w:tc>
      </w:tr>
      <w:tr w:rsidR="00CB44A8" w14:paraId="3F5020E3" w14:textId="77777777" w:rsidTr="00B00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51964F" w14:textId="472988C5" w:rsidR="003C4973" w:rsidRPr="003C4973" w:rsidRDefault="00D126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ey findings</w:t>
            </w:r>
          </w:p>
        </w:tc>
        <w:tc>
          <w:tcPr>
            <w:tcW w:w="2747" w:type="dxa"/>
            <w:hideMark/>
          </w:tcPr>
          <w:p w14:paraId="1A6CFA0D" w14:textId="77777777" w:rsidR="00D12697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Blockchain feasible for patient-centric approach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br/>
            </w:r>
          </w:p>
          <w:p w14:paraId="2000391B" w14:textId="6854DB46" w:rsidR="003C4973" w:rsidRPr="003C4973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Faced institutional buy-in challenges</w:t>
            </w:r>
          </w:p>
        </w:tc>
        <w:tc>
          <w:tcPr>
            <w:tcW w:w="2545" w:type="dxa"/>
            <w:hideMark/>
          </w:tcPr>
          <w:p w14:paraId="46CCBDC3" w14:textId="77777777" w:rsidR="00D12697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Complex referral process identified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br/>
            </w:r>
          </w:p>
          <w:p w14:paraId="0E19560A" w14:textId="77777777" w:rsidR="00D12697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Need for community learning collaborative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br/>
            </w:r>
          </w:p>
          <w:p w14:paraId="439B8392" w14:textId="1CAC03C5" w:rsidR="003C4973" w:rsidRPr="003C4973" w:rsidRDefault="00BD3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llaborator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C4973" w:rsidRPr="003C4973">
              <w:rPr>
                <w:rFonts w:ascii="Times New Roman" w:hAnsi="Times New Roman" w:cs="Times New Roman"/>
                <w:sz w:val="21"/>
                <w:szCs w:val="21"/>
              </w:rPr>
              <w:t>buy-in needed</w:t>
            </w:r>
          </w:p>
        </w:tc>
        <w:tc>
          <w:tcPr>
            <w:tcW w:w="0" w:type="auto"/>
            <w:hideMark/>
          </w:tcPr>
          <w:p w14:paraId="40134BCF" w14:textId="4BCEC973" w:rsidR="003C4973" w:rsidRPr="003C4973" w:rsidRDefault="00FB7D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pleted</w:t>
            </w:r>
            <w:r w:rsidR="003C4973" w:rsidRPr="003C4973">
              <w:rPr>
                <w:rFonts w:ascii="Times New Roman" w:hAnsi="Times New Roman" w:cs="Times New Roman"/>
                <w:sz w:val="21"/>
                <w:szCs w:val="21"/>
              </w:rPr>
              <w:t xml:space="preserve"> assessment of blockchain acceptability</w:t>
            </w:r>
            <w:r w:rsidR="00CB44A8">
              <w:rPr>
                <w:rFonts w:ascii="Times New Roman" w:hAnsi="Times New Roman" w:cs="Times New Roman"/>
                <w:sz w:val="21"/>
                <w:szCs w:val="21"/>
              </w:rPr>
              <w:t>, manuscript in progress</w:t>
            </w:r>
          </w:p>
        </w:tc>
      </w:tr>
      <w:tr w:rsidR="00CB44A8" w14:paraId="069C332C" w14:textId="77777777" w:rsidTr="00B00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0A7265" w14:textId="3CE52823" w:rsidR="003C4973" w:rsidRPr="003C4973" w:rsidRDefault="00D1269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oject status</w:t>
            </w:r>
          </w:p>
        </w:tc>
        <w:tc>
          <w:tcPr>
            <w:tcW w:w="2747" w:type="dxa"/>
            <w:hideMark/>
          </w:tcPr>
          <w:p w14:paraId="2BD33C92" w14:textId="6769D347" w:rsidR="003C4973" w:rsidRPr="003C4973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Proof-of-concept, design validated through evaluation</w:t>
            </w:r>
          </w:p>
        </w:tc>
        <w:tc>
          <w:tcPr>
            <w:tcW w:w="2545" w:type="dxa"/>
            <w:hideMark/>
          </w:tcPr>
          <w:p w14:paraId="61C78980" w14:textId="77777777" w:rsidR="003C4973" w:rsidRPr="003C4973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Proof-of-concept, design validated through TestLinker evaluation</w:t>
            </w:r>
          </w:p>
        </w:tc>
        <w:tc>
          <w:tcPr>
            <w:tcW w:w="0" w:type="auto"/>
            <w:hideMark/>
          </w:tcPr>
          <w:p w14:paraId="3EF2E085" w14:textId="5A524C28" w:rsidR="003C4973" w:rsidRPr="003C4973" w:rsidRDefault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Proof-of-concept, design validated through evaluation</w:t>
            </w:r>
          </w:p>
        </w:tc>
      </w:tr>
      <w:tr w:rsidR="00CB44A8" w14:paraId="2F52ED49" w14:textId="77777777" w:rsidTr="00B00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63E532" w14:textId="7A9AED23" w:rsidR="003C4973" w:rsidRPr="003C4973" w:rsidRDefault="003C4973" w:rsidP="003C49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Contribution</w:t>
            </w:r>
          </w:p>
        </w:tc>
        <w:tc>
          <w:tcPr>
            <w:tcW w:w="2747" w:type="dxa"/>
            <w:hideMark/>
          </w:tcPr>
          <w:p w14:paraId="605C6A35" w14:textId="6BAE5238" w:rsidR="003C4973" w:rsidRPr="003C4973" w:rsidRDefault="003C4973" w:rsidP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 xml:space="preserve">Established baseline blockchain framework for </w:t>
            </w:r>
            <w:r w:rsidR="00342CF1">
              <w:rPr>
                <w:rFonts w:ascii="Times New Roman" w:hAnsi="Times New Roman" w:cs="Times New Roman"/>
                <w:sz w:val="21"/>
                <w:szCs w:val="21"/>
              </w:rPr>
              <w:t xml:space="preserve">identity and </w:t>
            </w: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healthcare data management</w:t>
            </w:r>
          </w:p>
        </w:tc>
        <w:tc>
          <w:tcPr>
            <w:tcW w:w="2545" w:type="dxa"/>
            <w:hideMark/>
          </w:tcPr>
          <w:p w14:paraId="54635230" w14:textId="4623607E" w:rsidR="003C4973" w:rsidRPr="003C4973" w:rsidRDefault="003C4973" w:rsidP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Developed conceptual workflows for PrEP service coordination</w:t>
            </w:r>
          </w:p>
        </w:tc>
        <w:tc>
          <w:tcPr>
            <w:tcW w:w="0" w:type="auto"/>
            <w:hideMark/>
          </w:tcPr>
          <w:p w14:paraId="0154DA9A" w14:textId="56399877" w:rsidR="003C4973" w:rsidRPr="003C4973" w:rsidRDefault="003C4973" w:rsidP="003C4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C4973">
              <w:rPr>
                <w:rFonts w:ascii="Times New Roman" w:hAnsi="Times New Roman" w:cs="Times New Roman"/>
                <w:sz w:val="21"/>
                <w:szCs w:val="21"/>
              </w:rPr>
              <w:t>Proposed HIV status-neutral approach in system design</w:t>
            </w:r>
          </w:p>
        </w:tc>
      </w:tr>
    </w:tbl>
    <w:p w14:paraId="0FD974C0" w14:textId="77777777" w:rsidR="001E33B5" w:rsidRDefault="001E33B5" w:rsidP="001E33B5">
      <w:pPr>
        <w:spacing w:line="240" w:lineRule="auto"/>
        <w:rPr>
          <w:rStyle w:val="normaltextrun"/>
          <w:rFonts w:ascii="Times New Roman" w:eastAsia="Times New Roman" w:hAnsi="Times New Roman" w:cs="Times New Roman"/>
          <w:b/>
          <w:bCs/>
        </w:rPr>
      </w:pPr>
    </w:p>
    <w:p w14:paraId="246090A4" w14:textId="77777777" w:rsidR="001E33B5" w:rsidRPr="00B87A57" w:rsidRDefault="001E33B5" w:rsidP="001E33B5">
      <w:pPr>
        <w:pStyle w:val="Heading2"/>
        <w:spacing w:line="240" w:lineRule="auto"/>
        <w:rPr>
          <w:rStyle w:val="normaltextrun"/>
          <w:rFonts w:ascii="Times New Roman" w:eastAsia="Times New Roman" w:hAnsi="Times New Roman" w:cs="Times New Roman"/>
          <w:b/>
          <w:bCs/>
          <w:sz w:val="26"/>
          <w:szCs w:val="26"/>
        </w:rPr>
      </w:pPr>
      <w:r w:rsidRPr="00B87A57">
        <w:t>Procedures</w:t>
      </w:r>
    </w:p>
    <w:p w14:paraId="3828A437" w14:textId="04130C02" w:rsidR="004F1248" w:rsidRPr="00FF5561" w:rsidRDefault="00FF5561" w:rsidP="00946541">
      <w:pPr>
        <w:spacing w:after="0" w:line="480" w:lineRule="auto"/>
        <w:ind w:firstLine="360"/>
        <w:rPr>
          <w:rStyle w:val="normaltextrun"/>
          <w:rFonts w:ascii="Times New Roman" w:eastAsia="Times New Roman" w:hAnsi="Times New Roman" w:cs="Times New Roman"/>
          <w:sz w:val="24"/>
          <w:szCs w:val="24"/>
        </w:rPr>
      </w:pP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Participants were selected </w:t>
      </w:r>
      <w:r w:rsidR="004F1248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to represent a general health-seeking population, </w:t>
      </w: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with no </w:t>
      </w:r>
      <w:r w:rsidR="004F1248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eligibility criteria other than age (needed to be at least 18 years old)</w:t>
      </w: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12697">
        <w:rPr>
          <w:rStyle w:val="normaltextrun"/>
          <w:rFonts w:ascii="Times New Roman" w:eastAsia="Times New Roman" w:hAnsi="Times New Roman" w:cs="Times New Roman"/>
          <w:sz w:val="24"/>
          <w:szCs w:val="24"/>
        </w:rPr>
        <w:t>U</w:t>
      </w:r>
      <w:r w:rsidR="004F1248" w:rsidRPr="00D12697">
        <w:rPr>
          <w:rStyle w:val="normaltextrun"/>
          <w:rFonts w:ascii="Times New Roman" w:eastAsia="Times New Roman" w:hAnsi="Times New Roman" w:cs="Times New Roman"/>
          <w:sz w:val="24"/>
          <w:szCs w:val="24"/>
        </w:rPr>
        <w:t>s</w:t>
      </w:r>
      <w:r w:rsidRPr="00D12697">
        <w:rPr>
          <w:rStyle w:val="normaltextrun"/>
          <w:rFonts w:ascii="Times New Roman" w:eastAsia="Times New Roman" w:hAnsi="Times New Roman" w:cs="Times New Roman"/>
          <w:sz w:val="24"/>
          <w:szCs w:val="24"/>
        </w:rPr>
        <w:t>ing</w:t>
      </w:r>
      <w:r w:rsidR="004F1248" w:rsidRPr="00D12697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purposive sampling</w:t>
      </w:r>
      <w:r w:rsidRPr="00D12697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, we aimed to include a diverse </w:t>
      </w:r>
      <w:r w:rsidR="004F1248" w:rsidRPr="00D12697">
        <w:rPr>
          <w:rStyle w:val="normaltextrun"/>
          <w:rFonts w:ascii="Times New Roman" w:eastAsia="Times New Roman" w:hAnsi="Times New Roman" w:cs="Times New Roman"/>
          <w:sz w:val="24"/>
          <w:szCs w:val="24"/>
        </w:rPr>
        <w:t>range of ages and racial/ethnic identities. No identifying information was captured in th</w:t>
      </w:r>
      <w:r w:rsidR="00342CF1" w:rsidRPr="00D12697">
        <w:rPr>
          <w:rStyle w:val="normaltextrun"/>
          <w:rFonts w:ascii="Times New Roman" w:eastAsia="Times New Roman" w:hAnsi="Times New Roman" w:cs="Times New Roman"/>
          <w:sz w:val="24"/>
          <w:szCs w:val="24"/>
        </w:rPr>
        <w:t>e workflow for the study</w:t>
      </w:r>
      <w:r w:rsidR="004F1248" w:rsidRPr="00D12697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Pr="00D12697">
        <w:rPr>
          <w:rStyle w:val="normaltextrun"/>
          <w:rFonts w:ascii="Times New Roman" w:eastAsia="Times New Roman" w:hAnsi="Times New Roman" w:cs="Times New Roman"/>
          <w:sz w:val="24"/>
          <w:szCs w:val="24"/>
        </w:rPr>
        <w:t>the study was classified as non-human subjects</w:t>
      </w: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lastRenderedPageBreak/>
        <w:t xml:space="preserve">research by </w:t>
      </w:r>
      <w:r w:rsidR="004F1248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the [University] Institutional Review Board</w:t>
      </w: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, so written </w:t>
      </w:r>
      <w:r w:rsidR="00DD631F" w:rsidRPr="00FF5561">
        <w:rPr>
          <w:rFonts w:ascii="Times New Roman" w:eastAsia="Times New Roman" w:hAnsi="Times New Roman" w:cs="Times New Roman"/>
          <w:sz w:val="24"/>
          <w:szCs w:val="24"/>
        </w:rPr>
        <w:t xml:space="preserve">informed consent form was not </w:t>
      </w:r>
      <w:r w:rsidRPr="00FF5561">
        <w:rPr>
          <w:rFonts w:ascii="Times New Roman" w:eastAsia="Times New Roman" w:hAnsi="Times New Roman" w:cs="Times New Roman"/>
          <w:sz w:val="24"/>
          <w:szCs w:val="24"/>
        </w:rPr>
        <w:t>required</w:t>
      </w:r>
      <w:r w:rsidR="00DD631F" w:rsidRPr="00FF556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E0261BB" w14:textId="77777777" w:rsidR="00FF5561" w:rsidRPr="00FF5561" w:rsidRDefault="001E33B5" w:rsidP="00946541">
      <w:pPr>
        <w:spacing w:after="0" w:line="480" w:lineRule="auto"/>
        <w:ind w:firstLine="360"/>
        <w:rPr>
          <w:rStyle w:val="normaltextrun"/>
          <w:rFonts w:ascii="Times New Roman" w:eastAsia="Times New Roman" w:hAnsi="Times New Roman" w:cs="Times New Roman"/>
          <w:sz w:val="24"/>
          <w:szCs w:val="24"/>
        </w:rPr>
      </w:pP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Prior to interacting with participants, our team developed a visual</w:t>
      </w:r>
      <w:r w:rsidR="00FF5561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representation</w:t>
      </w: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of upstream PrEP clinical workflows based on the designs and </w:t>
      </w:r>
      <w:r w:rsidR="00FF5561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insights</w:t>
      </w: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from key informant interviews</w:t>
      </w:r>
      <w:r w:rsidR="00FF5561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,</w:t>
      </w: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using Figma (Figma Inc), an interface design tool. This study </w:t>
      </w:r>
      <w:r w:rsidR="00FF5561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involved simulated test scenarios, including: </w:t>
      </w: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1) setting up digital IDs, 2) receiving HIV test results, 3) filling in a risk assessment, and 4) receiving a </w:t>
      </w:r>
      <w:proofErr w:type="gramStart"/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PrEP</w:t>
      </w:r>
      <w:proofErr w:type="gramEnd"/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referral. During a 60-minute virtual session conducted by author DTH</w:t>
      </w:r>
      <w:r w:rsidR="00FF5561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over Zoom</w:t>
      </w: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, participants interacted with Figma designs</w:t>
      </w:r>
      <w:r w:rsidR="00FF5561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, performing the four tasks </w:t>
      </w: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listed above as an avatar named “John Doe” and using synthetic PrEP data. </w:t>
      </w:r>
    </w:p>
    <w:p w14:paraId="552DC3AF" w14:textId="26088907" w:rsidR="00FB7D40" w:rsidRPr="00FB7D40" w:rsidRDefault="00FF5561" w:rsidP="00FB7D40">
      <w:pPr>
        <w:spacing w:after="0" w:line="48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Participants were provided with a description of the study and data </w:t>
      </w:r>
      <w:r w:rsidRPr="00A61FAB">
        <w:rPr>
          <w:rStyle w:val="normaltextrun"/>
          <w:rFonts w:ascii="Times New Roman" w:eastAsia="Times New Roman" w:hAnsi="Times New Roman" w:cs="Times New Roman"/>
          <w:sz w:val="24"/>
          <w:szCs w:val="24"/>
        </w:rPr>
        <w:t>usage</w:t>
      </w:r>
      <w:r w:rsidRPr="00A61FAB">
        <w:rPr>
          <w:rFonts w:ascii="Times New Roman" w:eastAsia="Times New Roman" w:hAnsi="Times New Roman" w:cs="Times New Roman"/>
          <w:sz w:val="24"/>
          <w:szCs w:val="24"/>
        </w:rPr>
        <w:t xml:space="preserve">, and they were free to decline participation without </w:t>
      </w:r>
      <w:r w:rsidR="00DD631F" w:rsidRPr="00A61FAB">
        <w:rPr>
          <w:rFonts w:ascii="Times New Roman" w:eastAsia="Times New Roman" w:hAnsi="Times New Roman" w:cs="Times New Roman"/>
          <w:sz w:val="24"/>
          <w:szCs w:val="24"/>
        </w:rPr>
        <w:t xml:space="preserve">explanations </w:t>
      </w:r>
      <w:r w:rsidRPr="00A61FAB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="00DD631F" w:rsidRPr="00A61FAB">
        <w:rPr>
          <w:rFonts w:ascii="Times New Roman" w:eastAsia="Times New Roman" w:hAnsi="Times New Roman" w:cs="Times New Roman"/>
          <w:sz w:val="24"/>
          <w:szCs w:val="24"/>
        </w:rPr>
        <w:t>penalty</w:t>
      </w:r>
      <w:r w:rsidRPr="00A61FAB">
        <w:rPr>
          <w:rFonts w:ascii="Times New Roman" w:eastAsia="Times New Roman" w:hAnsi="Times New Roman" w:cs="Times New Roman"/>
          <w:sz w:val="24"/>
          <w:szCs w:val="24"/>
        </w:rPr>
        <w:t>. A letter of information was given</w:t>
      </w:r>
      <w:r w:rsidRPr="00FF5561">
        <w:rPr>
          <w:rFonts w:ascii="Times New Roman" w:eastAsia="Times New Roman" w:hAnsi="Times New Roman" w:cs="Times New Roman"/>
          <w:sz w:val="24"/>
          <w:szCs w:val="24"/>
        </w:rPr>
        <w:t xml:space="preserve"> to each participant, and downloading and setting </w:t>
      </w:r>
      <w:r w:rsidR="00DD631F" w:rsidRPr="00FF5561">
        <w:rPr>
          <w:rFonts w:ascii="Times New Roman" w:eastAsia="Times New Roman" w:hAnsi="Times New Roman" w:cs="Times New Roman"/>
          <w:sz w:val="24"/>
          <w:szCs w:val="24"/>
        </w:rPr>
        <w:t xml:space="preserve">up the application </w:t>
      </w:r>
      <w:r w:rsidRPr="00FF5561">
        <w:rPr>
          <w:rFonts w:ascii="Times New Roman" w:eastAsia="Times New Roman" w:hAnsi="Times New Roman" w:cs="Times New Roman"/>
          <w:sz w:val="24"/>
          <w:szCs w:val="24"/>
        </w:rPr>
        <w:t xml:space="preserve">was considered as consent to participate in the </w:t>
      </w:r>
      <w:r w:rsidR="00DD631F" w:rsidRPr="00FF5561">
        <w:rPr>
          <w:rFonts w:ascii="Times New Roman" w:eastAsia="Times New Roman" w:hAnsi="Times New Roman" w:cs="Times New Roman"/>
          <w:sz w:val="24"/>
          <w:szCs w:val="24"/>
        </w:rPr>
        <w:t xml:space="preserve">study. </w:t>
      </w:r>
      <w:r w:rsidR="001E33B5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Sessions were recorded</w:t>
      </w:r>
      <w:r w:rsidR="00DD631F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by a researcher</w:t>
      </w:r>
      <w:r w:rsidR="001E33B5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, and following the interaction with the TestLinker</w:t>
      </w:r>
      <w:r w:rsidR="00D803F7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application,</w:t>
      </w:r>
      <w:r w:rsidR="001E33B5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 participants completed an online usability survey via REDCap</w:t>
      </w: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. Each participant received </w:t>
      </w:r>
      <w:r w:rsidR="001E33B5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a $20 gift card as an incentive. </w:t>
      </w:r>
      <w:r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Survey data were analyzed </w:t>
      </w:r>
      <w:r w:rsidR="00D43728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>descriptively</w:t>
      </w:r>
      <w:r w:rsidR="001E33B5" w:rsidRPr="00FF5561">
        <w:rPr>
          <w:rStyle w:val="normaltextrun"/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D29AB10" w14:textId="017D8B17" w:rsidR="001E33B5" w:rsidRPr="00946541" w:rsidRDefault="001E33B5" w:rsidP="00946541">
      <w:pPr>
        <w:pStyle w:val="Heading2"/>
        <w:spacing w:line="240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  <w:r w:rsidRPr="00B87A57">
        <w:t>Survey Questions</w:t>
      </w:r>
    </w:p>
    <w:p w14:paraId="1294336C" w14:textId="34405F8C" w:rsidR="001E33B5" w:rsidRPr="00A253D3" w:rsidDel="00360E6E" w:rsidRDefault="001E33B5" w:rsidP="00946541">
      <w:pPr>
        <w:spacing w:line="480" w:lineRule="auto"/>
        <w:ind w:firstLine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253D3">
        <w:rPr>
          <w:rFonts w:ascii="Times New Roman" w:eastAsia="Times New Roman" w:hAnsi="Times New Roman" w:cs="Times New Roman"/>
          <w:sz w:val="24"/>
          <w:szCs w:val="24"/>
        </w:rPr>
        <w:t xml:space="preserve">Our evaluation survey </w:t>
      </w:r>
      <w:r w:rsidR="00FB4A6F">
        <w:rPr>
          <w:rFonts w:ascii="Times New Roman" w:eastAsia="Times New Roman" w:hAnsi="Times New Roman" w:cs="Times New Roman"/>
          <w:sz w:val="24"/>
          <w:szCs w:val="24"/>
        </w:rPr>
        <w:t>wa</w:t>
      </w:r>
      <w:r w:rsidRPr="00A253D3">
        <w:rPr>
          <w:rFonts w:ascii="Times New Roman" w:eastAsia="Times New Roman" w:hAnsi="Times New Roman" w:cs="Times New Roman"/>
          <w:sz w:val="24"/>
          <w:szCs w:val="24"/>
        </w:rPr>
        <w:t xml:space="preserve">s composed of the following four sections. </w:t>
      </w:r>
    </w:p>
    <w:p w14:paraId="5A8568F6" w14:textId="0EB9568B" w:rsidR="001E33B5" w:rsidRPr="00AA71E7" w:rsidDel="00360E6E" w:rsidRDefault="001E33B5" w:rsidP="001E33B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253D3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006C45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A253D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AA71E7">
        <w:rPr>
          <w:rFonts w:ascii="Times New Roman" w:eastAsia="Times New Roman" w:hAnsi="Times New Roman" w:cs="Times New Roman"/>
          <w:sz w:val="24"/>
          <w:szCs w:val="24"/>
        </w:rPr>
        <w:t xml:space="preserve">Survey </w:t>
      </w:r>
      <w:r w:rsidR="0059610E" w:rsidRPr="00AA71E7">
        <w:rPr>
          <w:rFonts w:ascii="Times New Roman" w:eastAsia="Times New Roman" w:hAnsi="Times New Roman" w:cs="Times New Roman"/>
          <w:sz w:val="24"/>
          <w:szCs w:val="24"/>
        </w:rPr>
        <w:t>q</w:t>
      </w:r>
      <w:r w:rsidRPr="00AA71E7">
        <w:rPr>
          <w:rFonts w:ascii="Times New Roman" w:eastAsia="Times New Roman" w:hAnsi="Times New Roman" w:cs="Times New Roman"/>
          <w:sz w:val="24"/>
          <w:szCs w:val="24"/>
        </w:rPr>
        <w:t xml:space="preserve">uestions on </w:t>
      </w:r>
      <w:r w:rsidR="0059610E" w:rsidRPr="00AA71E7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AA71E7">
        <w:rPr>
          <w:rFonts w:ascii="Times New Roman" w:eastAsia="Times New Roman" w:hAnsi="Times New Roman" w:cs="Times New Roman"/>
          <w:sz w:val="24"/>
          <w:szCs w:val="24"/>
        </w:rPr>
        <w:t xml:space="preserve">emographics, </w:t>
      </w:r>
      <w:r w:rsidR="0059610E" w:rsidRPr="00AA71E7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AA71E7">
        <w:rPr>
          <w:rFonts w:ascii="Times New Roman" w:eastAsia="Times New Roman" w:hAnsi="Times New Roman" w:cs="Times New Roman"/>
          <w:sz w:val="24"/>
          <w:szCs w:val="24"/>
        </w:rPr>
        <w:t xml:space="preserve">sability, and </w:t>
      </w:r>
      <w:r w:rsidR="0059610E" w:rsidRPr="00AA71E7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AA71E7">
        <w:rPr>
          <w:rFonts w:ascii="Times New Roman" w:eastAsia="Times New Roman" w:hAnsi="Times New Roman" w:cs="Times New Roman"/>
          <w:sz w:val="24"/>
          <w:szCs w:val="24"/>
        </w:rPr>
        <w:t xml:space="preserve">lockchain </w:t>
      </w:r>
      <w:r w:rsidR="0059610E" w:rsidRPr="00AA71E7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AA71E7">
        <w:rPr>
          <w:rFonts w:ascii="Times New Roman" w:eastAsia="Times New Roman" w:hAnsi="Times New Roman" w:cs="Times New Roman"/>
          <w:sz w:val="24"/>
          <w:szCs w:val="24"/>
        </w:rPr>
        <w:t>echnology</w:t>
      </w:r>
    </w:p>
    <w:tbl>
      <w:tblPr>
        <w:tblStyle w:val="TableGridLight"/>
        <w:tblW w:w="9350" w:type="dxa"/>
        <w:tblLayout w:type="fixed"/>
        <w:tblLook w:val="04A0" w:firstRow="1" w:lastRow="0" w:firstColumn="1" w:lastColumn="0" w:noHBand="0" w:noVBand="1"/>
      </w:tblPr>
      <w:tblGrid>
        <w:gridCol w:w="1559"/>
        <w:gridCol w:w="4633"/>
        <w:gridCol w:w="3158"/>
      </w:tblGrid>
      <w:tr w:rsidR="001E33B5" w14:paraId="143F6C99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B187E15" w14:textId="77777777" w:rsidR="001E33B5" w:rsidRDefault="001E33B5" w:rsidP="00B87A57">
            <w:pPr>
              <w:jc w:val="center"/>
            </w:pPr>
            <w:r w:rsidRPr="69A74F1F">
              <w:rPr>
                <w:rFonts w:ascii="Times New Roman" w:eastAsia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A9C7DF" w14:textId="77777777" w:rsidR="001E33B5" w:rsidRDefault="001E33B5" w:rsidP="00B87A57">
            <w:pPr>
              <w:jc w:val="center"/>
            </w:pPr>
            <w:r w:rsidRPr="69A74F1F">
              <w:rPr>
                <w:rFonts w:ascii="Times New Roman" w:eastAsia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D655A20" w14:textId="77777777" w:rsidR="001E33B5" w:rsidRDefault="001E33B5" w:rsidP="00B87A57">
            <w:pPr>
              <w:jc w:val="center"/>
            </w:pPr>
            <w:r w:rsidRPr="69A74F1F">
              <w:rPr>
                <w:rFonts w:ascii="Times New Roman" w:eastAsia="Times New Roman" w:hAnsi="Times New Roman" w:cs="Times New Roman"/>
                <w:b/>
                <w:bCs/>
              </w:rPr>
              <w:t>Response Options</w:t>
            </w:r>
          </w:p>
        </w:tc>
      </w:tr>
      <w:tr w:rsidR="001E33B5" w14:paraId="0D7CB97A" w14:textId="77777777" w:rsidTr="009E689A">
        <w:trPr>
          <w:trHeight w:val="300"/>
        </w:trPr>
        <w:tc>
          <w:tcPr>
            <w:tcW w:w="9350" w:type="dxa"/>
            <w:gridSpan w:val="3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35DD6E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b/>
                <w:bCs/>
              </w:rPr>
              <w:t>Participant Demographic</w:t>
            </w:r>
          </w:p>
        </w:tc>
      </w:tr>
      <w:tr w:rsidR="001E33B5" w14:paraId="78DC2B60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E4421C" w14:textId="77777777" w:rsidR="001E33B5" w:rsidRDefault="001E33B5" w:rsidP="00B87A57"/>
        </w:tc>
        <w:tc>
          <w:tcPr>
            <w:tcW w:w="4633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3C8D5E8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1. Please select the age group you fall under</w:t>
            </w:r>
          </w:p>
        </w:tc>
        <w:tc>
          <w:tcPr>
            <w:tcW w:w="3158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AC305CB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 xml:space="preserve">Under 18 </w:t>
            </w:r>
          </w:p>
          <w:p w14:paraId="76C1EE6C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 xml:space="preserve">18-30 </w:t>
            </w:r>
          </w:p>
          <w:p w14:paraId="08E48F7D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 xml:space="preserve">31-45 </w:t>
            </w:r>
          </w:p>
          <w:p w14:paraId="43615140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 xml:space="preserve">46-60 </w:t>
            </w:r>
          </w:p>
          <w:p w14:paraId="0776EFDA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Over 60</w:t>
            </w:r>
          </w:p>
        </w:tc>
      </w:tr>
      <w:tr w:rsidR="001E33B5" w14:paraId="54BFBA94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78F005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79CCA1C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2. What gender do you identify with?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0242EE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 xml:space="preserve">Female </w:t>
            </w:r>
          </w:p>
          <w:p w14:paraId="62CE651F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Male</w:t>
            </w:r>
          </w:p>
          <w:p w14:paraId="230A4D1A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 xml:space="preserve">Transgender </w:t>
            </w:r>
          </w:p>
          <w:p w14:paraId="5D3C9511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 xml:space="preserve">Non-binary </w:t>
            </w:r>
          </w:p>
          <w:p w14:paraId="782F96F9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Choose not to disclose</w:t>
            </w:r>
          </w:p>
        </w:tc>
      </w:tr>
      <w:tr w:rsidR="001E33B5" w14:paraId="7560E4C1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A659DCD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76399BE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3. Please select your ethnicity.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30DC074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 xml:space="preserve">American Indian or Alaska Native, </w:t>
            </w:r>
          </w:p>
          <w:p w14:paraId="119CDEFC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 xml:space="preserve">Asian, </w:t>
            </w:r>
          </w:p>
          <w:p w14:paraId="4A232FE7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 xml:space="preserve">African American, </w:t>
            </w:r>
          </w:p>
          <w:p w14:paraId="42F1A043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 xml:space="preserve">Hispanic or Latino, </w:t>
            </w:r>
          </w:p>
          <w:p w14:paraId="4A9E0108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 xml:space="preserve">Native Hawaiian or Other Pacific Islander, </w:t>
            </w:r>
          </w:p>
          <w:p w14:paraId="2A9A6FD1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 xml:space="preserve">White, </w:t>
            </w:r>
          </w:p>
          <w:p w14:paraId="01C06B96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 xml:space="preserve">Other, </w:t>
            </w:r>
          </w:p>
          <w:p w14:paraId="4DEC17FB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Choose not to disclose</w:t>
            </w:r>
          </w:p>
        </w:tc>
      </w:tr>
      <w:tr w:rsidR="001E33B5" w14:paraId="125AB9A8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34B886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E97C29E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4. Do you own and regularly use a smartphone or personal computer?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1234B7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Yes</w:t>
            </w:r>
          </w:p>
          <w:p w14:paraId="187D19FD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1E33B5" w14:paraId="475D2895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D912518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48D301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5. Are you working in a healthcare facility as healthcare personnel?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8D37333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Yes</w:t>
            </w:r>
          </w:p>
          <w:p w14:paraId="62F76150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1E33B5" w14:paraId="0567280B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BEAB2E5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5DDE211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6. Have you visited a clinic or health facility as a patient in the last year?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C368F13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Yes</w:t>
            </w:r>
          </w:p>
          <w:p w14:paraId="141BB122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1E33B5" w14:paraId="3138AF48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177D46F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D1D8722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7. Have you previously used an electronic health record system?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D5F0E8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Yes</w:t>
            </w:r>
          </w:p>
          <w:p w14:paraId="2A87A7AF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1E33B5" w14:paraId="0135FE57" w14:textId="77777777" w:rsidTr="009E689A">
        <w:trPr>
          <w:trHeight w:val="300"/>
        </w:trPr>
        <w:tc>
          <w:tcPr>
            <w:tcW w:w="9350" w:type="dxa"/>
            <w:gridSpan w:val="3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6A91FCE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b/>
                <w:bCs/>
              </w:rPr>
              <w:t>Prototype Usability Questions</w:t>
            </w:r>
          </w:p>
        </w:tc>
      </w:tr>
      <w:tr w:rsidR="001E33B5" w14:paraId="7E7054DD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6AF8F8" w14:textId="77777777" w:rsidR="001E33B5" w:rsidRDefault="001E33B5" w:rsidP="00B87A57"/>
        </w:tc>
        <w:tc>
          <w:tcPr>
            <w:tcW w:w="4633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DDFFC4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1. Did you find TestLinker to be unnecessarily complex?</w:t>
            </w:r>
          </w:p>
        </w:tc>
        <w:tc>
          <w:tcPr>
            <w:tcW w:w="3158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A9ADA1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trongly Disagree</w:t>
            </w:r>
          </w:p>
          <w:p w14:paraId="0876A3CA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Disagree</w:t>
            </w:r>
          </w:p>
          <w:p w14:paraId="4A76313F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Neutral</w:t>
            </w:r>
          </w:p>
          <w:p w14:paraId="334C15B4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Agree</w:t>
            </w:r>
          </w:p>
          <w:p w14:paraId="08E96FBD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trongly Agree</w:t>
            </w:r>
          </w:p>
        </w:tc>
      </w:tr>
      <w:tr w:rsidR="001E33B5" w14:paraId="0BED287D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6748CC2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048CCAA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2. Did you find TestLinker was easy to use?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3E05598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trongly Disagree</w:t>
            </w:r>
          </w:p>
          <w:p w14:paraId="00409F22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Disagree</w:t>
            </w:r>
          </w:p>
          <w:p w14:paraId="4A259904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Neutral</w:t>
            </w:r>
          </w:p>
          <w:p w14:paraId="1F6C1B1A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Agree</w:t>
            </w:r>
          </w:p>
          <w:p w14:paraId="115884D9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trongly Agree</w:t>
            </w:r>
          </w:p>
        </w:tc>
      </w:tr>
      <w:tr w:rsidR="001E33B5" w14:paraId="3378AA11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4370AF8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EAC917A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3. Did you think you would need the support of a technical person to use TestLinker?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D55D6CD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trongly Disagree</w:t>
            </w:r>
          </w:p>
          <w:p w14:paraId="111E5C74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Disagree</w:t>
            </w:r>
          </w:p>
          <w:p w14:paraId="54CD89DC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Neutral</w:t>
            </w:r>
          </w:p>
          <w:p w14:paraId="6C2E8DD8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Agree</w:t>
            </w:r>
          </w:p>
          <w:p w14:paraId="510477E7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trongly Agree</w:t>
            </w:r>
          </w:p>
        </w:tc>
      </w:tr>
      <w:tr w:rsidR="001E33B5" w14:paraId="3D20BFE2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7211D27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C6825E1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4. Did you think that most people would learn to use TestLinker very quickly?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281F1DF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trongly Disagree</w:t>
            </w:r>
          </w:p>
          <w:p w14:paraId="1E28B648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Disagree</w:t>
            </w:r>
          </w:p>
          <w:p w14:paraId="1AE59976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Neutral</w:t>
            </w:r>
          </w:p>
          <w:p w14:paraId="753D0B45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Agree</w:t>
            </w:r>
          </w:p>
          <w:p w14:paraId="41E65A3D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trongly Agree</w:t>
            </w:r>
          </w:p>
        </w:tc>
      </w:tr>
      <w:tr w:rsidR="001E33B5" w14:paraId="5107C190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6E2642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8BE6DB2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5. Did you find the TestLinker prototype very awkward to use?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831696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trongly Disagree</w:t>
            </w:r>
          </w:p>
          <w:p w14:paraId="2C0658ED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Disagree</w:t>
            </w:r>
          </w:p>
          <w:p w14:paraId="0A8E4D2C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lastRenderedPageBreak/>
              <w:t>Neutral</w:t>
            </w:r>
          </w:p>
          <w:p w14:paraId="103358FE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Agree</w:t>
            </w:r>
          </w:p>
          <w:p w14:paraId="1CE9D11B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trongly Agree</w:t>
            </w:r>
          </w:p>
        </w:tc>
      </w:tr>
      <w:tr w:rsidR="001E33B5" w14:paraId="75A562FF" w14:textId="77777777" w:rsidTr="009E689A">
        <w:trPr>
          <w:trHeight w:val="300"/>
        </w:trPr>
        <w:tc>
          <w:tcPr>
            <w:tcW w:w="9350" w:type="dxa"/>
            <w:gridSpan w:val="3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2899EA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Impressions of Blockchain Usage in Healthcare</w:t>
            </w:r>
          </w:p>
        </w:tc>
      </w:tr>
      <w:tr w:rsidR="001E33B5" w14:paraId="6505B057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4D3CB4B" w14:textId="77777777" w:rsidR="001E33B5" w:rsidRDefault="001E33B5" w:rsidP="00B87A57"/>
        </w:tc>
        <w:tc>
          <w:tcPr>
            <w:tcW w:w="4633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2AE36D" w14:textId="08373CF0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1. Do you feel your data is securely managed with TestLinker</w:t>
            </w:r>
            <w:r w:rsidR="00601547">
              <w:rPr>
                <w:rFonts w:ascii="Times New Roman" w:eastAsia="Times New Roman" w:hAnsi="Times New Roman" w:cs="Times New Roman"/>
                <w:i/>
                <w:iCs/>
              </w:rPr>
              <w:t>’</w:t>
            </w:r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s patient-centric model?</w:t>
            </w:r>
          </w:p>
        </w:tc>
        <w:tc>
          <w:tcPr>
            <w:tcW w:w="3158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6384A6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Yes</w:t>
            </w:r>
          </w:p>
          <w:p w14:paraId="78E482AF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No</w:t>
            </w:r>
          </w:p>
          <w:p w14:paraId="71765E1F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Unsure</w:t>
            </w:r>
          </w:p>
        </w:tc>
      </w:tr>
      <w:tr w:rsidR="001E33B5" w14:paraId="049621DD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64AD4CC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FD24BC3" w14:textId="484F1260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2. Do you feel your data is more under your control with TestLinker</w:t>
            </w:r>
            <w:r w:rsidR="00601547">
              <w:rPr>
                <w:rFonts w:ascii="Times New Roman" w:eastAsia="Times New Roman" w:hAnsi="Times New Roman" w:cs="Times New Roman"/>
                <w:i/>
                <w:iCs/>
              </w:rPr>
              <w:t>’</w:t>
            </w:r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s patient-centric model?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1B12D69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Yes</w:t>
            </w:r>
          </w:p>
          <w:p w14:paraId="65281079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No</w:t>
            </w:r>
          </w:p>
          <w:p w14:paraId="4D0CF169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Unsure</w:t>
            </w:r>
          </w:p>
        </w:tc>
      </w:tr>
      <w:tr w:rsidR="001E33B5" w14:paraId="3E25EDF1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E9DD129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76DDC5F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3. How comfortable are you using blockchain-based applications for healthcare management?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AC177B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Very uncomfortable</w:t>
            </w:r>
          </w:p>
          <w:p w14:paraId="610DA3E5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omewhat uncomfortable</w:t>
            </w:r>
          </w:p>
          <w:p w14:paraId="63557CB4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Neutral</w:t>
            </w:r>
          </w:p>
          <w:p w14:paraId="619DF089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omewhat comfortable</w:t>
            </w:r>
          </w:p>
          <w:p w14:paraId="0321AE3C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Very comfortable</w:t>
            </w:r>
          </w:p>
        </w:tc>
      </w:tr>
      <w:tr w:rsidR="001E33B5" w14:paraId="72889ADF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260E98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F0AB81B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4. How likely are you to use a TestLinker-like platform for your general health records?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45CA50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Highly unlikely</w:t>
            </w:r>
          </w:p>
          <w:p w14:paraId="456F251F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omewhat unlikely</w:t>
            </w:r>
          </w:p>
          <w:p w14:paraId="53EFE9BB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Neutral</w:t>
            </w:r>
          </w:p>
          <w:p w14:paraId="35E6921C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omewhat likely</w:t>
            </w:r>
          </w:p>
          <w:p w14:paraId="69801A94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Highly likely</w:t>
            </w:r>
          </w:p>
        </w:tc>
      </w:tr>
      <w:tr w:rsidR="001E33B5" w14:paraId="31E1D820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DAA478E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8881E08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5. How likely are you to use TestLinker again for managing highly sensitive medical information like HIV status?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8F4CDBB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Highly unlikely</w:t>
            </w:r>
          </w:p>
          <w:p w14:paraId="12855AF3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omewhat unlikely</w:t>
            </w:r>
          </w:p>
          <w:p w14:paraId="20FED1DA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Neutral</w:t>
            </w:r>
          </w:p>
          <w:p w14:paraId="6AC56D29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omewhat likely</w:t>
            </w:r>
          </w:p>
          <w:p w14:paraId="32F9BD59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Highly likely</w:t>
            </w:r>
          </w:p>
        </w:tc>
      </w:tr>
      <w:tr w:rsidR="001E33B5" w14:paraId="5B88E7ED" w14:textId="77777777" w:rsidTr="009E689A">
        <w:trPr>
          <w:trHeight w:val="300"/>
        </w:trPr>
        <w:tc>
          <w:tcPr>
            <w:tcW w:w="1559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02D0078" w14:textId="77777777" w:rsidR="001E33B5" w:rsidRDefault="001E33B5" w:rsidP="00B87A57"/>
        </w:tc>
        <w:tc>
          <w:tcPr>
            <w:tcW w:w="463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977C1F4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6. How likely are you to recommend TestLinker to someone with a highly sensitive health condition?</w:t>
            </w:r>
          </w:p>
        </w:tc>
        <w:tc>
          <w:tcPr>
            <w:tcW w:w="31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258769F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Highly unlikely</w:t>
            </w:r>
          </w:p>
          <w:p w14:paraId="36CB8874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omewhat unlikely</w:t>
            </w:r>
          </w:p>
          <w:p w14:paraId="393EAA0D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Neutral</w:t>
            </w:r>
          </w:p>
          <w:p w14:paraId="340E7B62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Somewhat likely</w:t>
            </w:r>
          </w:p>
          <w:p w14:paraId="2AA01D18" w14:textId="77777777" w:rsidR="001E33B5" w:rsidRDefault="001E33B5" w:rsidP="00B87A57">
            <w:r w:rsidRPr="69A74F1F">
              <w:rPr>
                <w:rFonts w:ascii="Times New Roman" w:eastAsia="Times New Roman" w:hAnsi="Times New Roman" w:cs="Times New Roman"/>
              </w:rPr>
              <w:t>Highly likely</w:t>
            </w:r>
            <w:r w:rsidRPr="69A74F1F">
              <w:rPr>
                <w:rStyle w:val="normaltextrun"/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</w:tr>
    </w:tbl>
    <w:p w14:paraId="7E687A18" w14:textId="6748DF13" w:rsidR="00B46BCD" w:rsidRDefault="001E33B5" w:rsidP="00946541">
      <w:pPr>
        <w:spacing w:line="240" w:lineRule="auto"/>
        <w:rPr>
          <w:rFonts w:ascii="Times New Roman" w:hAnsi="Times New Roman" w:cs="Times New Roman"/>
        </w:rPr>
      </w:pPr>
      <w:r w:rsidRPr="00A253D3">
        <w:rPr>
          <w:rStyle w:val="normaltextrun"/>
          <w:rFonts w:ascii="Times New Roman" w:eastAsia="Times New Roman" w:hAnsi="Times New Roman" w:cs="Times New Roman"/>
        </w:rPr>
        <w:t>Reference</w:t>
      </w:r>
      <w:r w:rsidRPr="00B87A57">
        <w:rPr>
          <w:rStyle w:val="normaltextrun"/>
          <w:rFonts w:ascii="Times New Roman" w:eastAsia="Times New Roman" w:hAnsi="Times New Roman" w:cs="Times New Roman"/>
        </w:rPr>
        <w:t xml:space="preserve">: </w:t>
      </w:r>
      <w:r w:rsidRPr="00B87A57">
        <w:rPr>
          <w:rFonts w:ascii="Times New Roman" w:hAnsi="Times New Roman" w:cs="Times New Roman"/>
        </w:rPr>
        <w:t xml:space="preserve">U.S. General Services Administration. (Accessed on October 29, 2024). </w:t>
      </w:r>
      <w:r w:rsidRPr="00B87A57">
        <w:rPr>
          <w:rStyle w:val="Emphasis"/>
          <w:rFonts w:ascii="Times New Roman" w:hAnsi="Times New Roman" w:cs="Times New Roman"/>
        </w:rPr>
        <w:t>Usability</w:t>
      </w:r>
      <w:r w:rsidRPr="00B87A57">
        <w:rPr>
          <w:rFonts w:ascii="Times New Roman" w:hAnsi="Times New Roman" w:cs="Times New Roman"/>
        </w:rPr>
        <w:t xml:space="preserve">. Digital.gov. </w:t>
      </w:r>
      <w:hyperlink r:id="rId6" w:anchor=":~:text=Usability%20Evaluation%20focuses%20on%20how,related%20to%20a%20new%20site" w:tgtFrame="_new" w:history="1">
        <w:r w:rsidRPr="00B87A57">
          <w:rPr>
            <w:rStyle w:val="Hyperlink"/>
            <w:rFonts w:ascii="Times New Roman" w:hAnsi="Times New Roman" w:cs="Times New Roman"/>
          </w:rPr>
          <w:t>https://digital.gov/topics/usability/#:~:text=Usability%20Evaluation%20focuses%20on%20how,related%20to%20a%20new%20site</w:t>
        </w:r>
      </w:hyperlink>
      <w:r w:rsidRPr="00B87A57">
        <w:rPr>
          <w:rFonts w:ascii="Times New Roman" w:hAnsi="Times New Roman" w:cs="Times New Roman"/>
        </w:rPr>
        <w:t>.</w:t>
      </w:r>
    </w:p>
    <w:p w14:paraId="71A2C360" w14:textId="77777777" w:rsidR="00946541" w:rsidRPr="00946541" w:rsidRDefault="00946541" w:rsidP="0094654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559E4C95" w14:textId="5E91C772" w:rsidR="00B46BCD" w:rsidRPr="00702937" w:rsidRDefault="001E33B5" w:rsidP="00702937">
      <w:pPr>
        <w:pStyle w:val="Heading2"/>
        <w:spacing w:line="240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  <w:r>
        <w:t xml:space="preserve">Evaluation </w:t>
      </w:r>
      <w:r w:rsidR="00B9149F">
        <w:t xml:space="preserve">Survey </w:t>
      </w:r>
      <w:r>
        <w:t>Results</w:t>
      </w:r>
    </w:p>
    <w:p w14:paraId="5123CCC4" w14:textId="7739C5E5" w:rsidR="001E33B5" w:rsidRPr="006B7D6B" w:rsidRDefault="001E33B5" w:rsidP="00946541">
      <w:pPr>
        <w:spacing w:line="48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69A74F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946541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96116B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69A74F1F">
        <w:rPr>
          <w:rFonts w:ascii="Times New Roman" w:eastAsia="Times New Roman" w:hAnsi="Times New Roman" w:cs="Times New Roman"/>
          <w:sz w:val="24"/>
          <w:szCs w:val="24"/>
        </w:rPr>
        <w:t xml:space="preserve"> presents the results of user experience with the TestLinker visual prototype, showing that participants generally found the system easy to use and not overly complex.</w:t>
      </w:r>
    </w:p>
    <w:p w14:paraId="6614DD1C" w14:textId="77777777" w:rsidR="00AD19D5" w:rsidRDefault="00AD19D5" w:rsidP="001E33B5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69FE3556" w14:textId="77777777" w:rsidR="00AD19D5" w:rsidRDefault="00AD19D5" w:rsidP="001E33B5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382D0669" w14:textId="77777777" w:rsidR="00AD19D5" w:rsidRDefault="00AD19D5" w:rsidP="001E33B5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14:paraId="657362E7" w14:textId="58510B58" w:rsidR="001E33B5" w:rsidRPr="006B7D6B" w:rsidRDefault="001E33B5" w:rsidP="001E33B5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 w:rsidRPr="69A74F1F">
        <w:rPr>
          <w:rFonts w:ascii="Times New Roman" w:eastAsia="Times New Roman" w:hAnsi="Times New Roman" w:cs="Times New Roman"/>
          <w:b/>
          <w:bCs/>
        </w:rPr>
        <w:lastRenderedPageBreak/>
        <w:t xml:space="preserve">Table </w:t>
      </w:r>
      <w:r w:rsidR="00946541">
        <w:rPr>
          <w:rFonts w:ascii="Times New Roman" w:eastAsia="Times New Roman" w:hAnsi="Times New Roman" w:cs="Times New Roman"/>
          <w:b/>
          <w:bCs/>
        </w:rPr>
        <w:t>S</w:t>
      </w:r>
      <w:r w:rsidR="0096116B">
        <w:rPr>
          <w:rFonts w:ascii="Times New Roman" w:eastAsia="Times New Roman" w:hAnsi="Times New Roman" w:cs="Times New Roman"/>
          <w:b/>
          <w:bCs/>
        </w:rPr>
        <w:t>4</w:t>
      </w:r>
      <w:r w:rsidRPr="69A74F1F">
        <w:rPr>
          <w:rFonts w:ascii="Times New Roman" w:eastAsia="Times New Roman" w:hAnsi="Times New Roman" w:cs="Times New Roman"/>
          <w:b/>
          <w:bCs/>
        </w:rPr>
        <w:t xml:space="preserve">: </w:t>
      </w:r>
      <w:r w:rsidRPr="00AA71E7">
        <w:rPr>
          <w:rFonts w:ascii="Times New Roman" w:eastAsia="Times New Roman" w:hAnsi="Times New Roman" w:cs="Times New Roman"/>
        </w:rPr>
        <w:t xml:space="preserve">Results of </w:t>
      </w:r>
      <w:r w:rsidR="00B46BCD" w:rsidRPr="00AA71E7">
        <w:rPr>
          <w:rFonts w:ascii="Times New Roman" w:eastAsia="Times New Roman" w:hAnsi="Times New Roman" w:cs="Times New Roman"/>
        </w:rPr>
        <w:t>u</w:t>
      </w:r>
      <w:r w:rsidRPr="00AA71E7">
        <w:rPr>
          <w:rFonts w:ascii="Times New Roman" w:eastAsia="Times New Roman" w:hAnsi="Times New Roman" w:cs="Times New Roman"/>
        </w:rPr>
        <w:t xml:space="preserve">ser </w:t>
      </w:r>
      <w:r w:rsidR="00B46BCD" w:rsidRPr="00AA71E7">
        <w:rPr>
          <w:rFonts w:ascii="Times New Roman" w:eastAsia="Times New Roman" w:hAnsi="Times New Roman" w:cs="Times New Roman"/>
        </w:rPr>
        <w:t>e</w:t>
      </w:r>
      <w:r w:rsidRPr="00AA71E7">
        <w:rPr>
          <w:rFonts w:ascii="Times New Roman" w:eastAsia="Times New Roman" w:hAnsi="Times New Roman" w:cs="Times New Roman"/>
        </w:rPr>
        <w:t xml:space="preserve">xperience with </w:t>
      </w:r>
      <w:r w:rsidR="00B46BCD" w:rsidRPr="00AA71E7">
        <w:rPr>
          <w:rFonts w:ascii="Times New Roman" w:eastAsia="Times New Roman" w:hAnsi="Times New Roman" w:cs="Times New Roman"/>
        </w:rPr>
        <w:t>v</w:t>
      </w:r>
      <w:r w:rsidRPr="00AA71E7">
        <w:rPr>
          <w:rFonts w:ascii="Times New Roman" w:eastAsia="Times New Roman" w:hAnsi="Times New Roman" w:cs="Times New Roman"/>
        </w:rPr>
        <w:t xml:space="preserve">isual </w:t>
      </w:r>
      <w:r w:rsidR="00B46BCD" w:rsidRPr="00AA71E7">
        <w:rPr>
          <w:rFonts w:ascii="Times New Roman" w:eastAsia="Times New Roman" w:hAnsi="Times New Roman" w:cs="Times New Roman"/>
        </w:rPr>
        <w:t>p</w:t>
      </w:r>
      <w:r w:rsidRPr="00AA71E7">
        <w:rPr>
          <w:rFonts w:ascii="Times New Roman" w:eastAsia="Times New Roman" w:hAnsi="Times New Roman" w:cs="Times New Roman"/>
        </w:rPr>
        <w:t>rototype (TestLinker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93"/>
        <w:gridCol w:w="718"/>
        <w:gridCol w:w="884"/>
      </w:tblGrid>
      <w:tr w:rsidR="001E33B5" w14:paraId="1C2B8CCA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6A620BF" w14:textId="77777777" w:rsidR="001E33B5" w:rsidRDefault="001E33B5" w:rsidP="00B87A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Did you find TestLinker to be unnecessarily complex?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E42F748" w14:textId="51B17E64" w:rsidR="001E33B5" w:rsidRPr="0059610E" w:rsidRDefault="001E33B5" w:rsidP="00B46BCD">
            <w:pPr>
              <w:spacing w:after="0" w:line="240" w:lineRule="auto"/>
              <w:ind w:firstLine="225"/>
              <w:jc w:val="center"/>
              <w:rPr>
                <w:i/>
                <w:iCs/>
              </w:rPr>
            </w:pPr>
          </w:p>
          <w:p w14:paraId="6A157253" w14:textId="214AA60F" w:rsidR="001E33B5" w:rsidRPr="0059610E" w:rsidRDefault="001E33B5" w:rsidP="00B46BCD">
            <w:pPr>
              <w:spacing w:after="0" w:line="240" w:lineRule="auto"/>
              <w:jc w:val="center"/>
              <w:rPr>
                <w:i/>
                <w:iCs/>
              </w:rPr>
            </w:pPr>
            <w:r w:rsidRPr="0059610E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3CFCD04" w14:textId="77777777" w:rsidR="001E33B5" w:rsidRPr="0059610E" w:rsidRDefault="001E33B5" w:rsidP="00B4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  <w:p w14:paraId="65F8FDC0" w14:textId="47D15E39" w:rsidR="001E33B5" w:rsidRPr="0059610E" w:rsidRDefault="001E33B5" w:rsidP="00B46BCD">
            <w:pPr>
              <w:spacing w:after="0" w:line="240" w:lineRule="auto"/>
              <w:jc w:val="center"/>
              <w:rPr>
                <w:i/>
                <w:iCs/>
              </w:rPr>
            </w:pPr>
            <w:r w:rsidRPr="0059610E">
              <w:rPr>
                <w:rFonts w:ascii="Times New Roman" w:eastAsia="Times New Roman" w:hAnsi="Times New Roman" w:cs="Times New Roman"/>
                <w:i/>
                <w:iCs/>
              </w:rPr>
              <w:t>%</w:t>
            </w:r>
          </w:p>
        </w:tc>
      </w:tr>
      <w:tr w:rsidR="001E33B5" w14:paraId="1D62AFA4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DC4D349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trongly dis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2EA7050" w14:textId="46188334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6E369E7" w14:textId="356E3B35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40.0%</w:t>
            </w:r>
          </w:p>
        </w:tc>
      </w:tr>
      <w:tr w:rsidR="001E33B5" w14:paraId="7A7F37F0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DF8EF8E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Dis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20B17A5" w14:textId="60E22782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E96CE8F" w14:textId="5F129C76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33.3%</w:t>
            </w:r>
          </w:p>
        </w:tc>
      </w:tr>
      <w:tr w:rsidR="001E33B5" w14:paraId="3E1EAA33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D91E9D8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Neutral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1C506D1" w14:textId="68094CD5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EA369CC" w14:textId="47D56BC8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3.3%</w:t>
            </w:r>
          </w:p>
        </w:tc>
      </w:tr>
      <w:tr w:rsidR="001E33B5" w14:paraId="3D35ED70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974405E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BD627D2" w14:textId="6194C0C7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1C27CAE" w14:textId="22B48C6E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3.3%</w:t>
            </w:r>
          </w:p>
        </w:tc>
      </w:tr>
      <w:tr w:rsidR="001E33B5" w14:paraId="2D56771E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8E2AD70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trongly 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B249408" w14:textId="037C0E4A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54FB16E" w14:textId="493CD472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E33B5" w14:paraId="5F653AEF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9248F8A" w14:textId="77777777" w:rsidR="001E33B5" w:rsidRDefault="001E33B5" w:rsidP="00B87A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Did you find TestLinker was easy to use?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AA39293" w14:textId="3DAEEFA8" w:rsidR="001E33B5" w:rsidRDefault="001E33B5" w:rsidP="0059610E">
            <w:pPr>
              <w:spacing w:after="0" w:line="240" w:lineRule="auto"/>
              <w:ind w:firstLine="225"/>
              <w:jc w:val="center"/>
            </w:pP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03AEB64" w14:textId="7B2CDC7D" w:rsidR="001E33B5" w:rsidRDefault="001E33B5" w:rsidP="0059610E">
            <w:pPr>
              <w:spacing w:after="0" w:line="240" w:lineRule="auto"/>
              <w:jc w:val="center"/>
            </w:pPr>
          </w:p>
        </w:tc>
      </w:tr>
      <w:tr w:rsidR="001E33B5" w14:paraId="7B99CB36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992DA56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trongly dis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1CEE438" w14:textId="0313AD29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915FD0E" w14:textId="24E6BA37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E33B5" w14:paraId="44B804CA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615E19C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Dis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07CF56A" w14:textId="42828BED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4DFB1E1" w14:textId="253ED991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E33B5" w14:paraId="6937EFEA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29CA38E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Neutral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E3B6730" w14:textId="772D5AAD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7F265CB" w14:textId="21FC983C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3.3%</w:t>
            </w:r>
          </w:p>
        </w:tc>
      </w:tr>
      <w:tr w:rsidR="001E33B5" w14:paraId="6B101951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1FBD5AD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5411661" w14:textId="7268F329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D045A7C" w14:textId="3F456308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73.3%</w:t>
            </w:r>
          </w:p>
        </w:tc>
      </w:tr>
      <w:tr w:rsidR="001E33B5" w14:paraId="2C6BEEA5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3A82332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trongly 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45B2F39" w14:textId="63F4FC8D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92F736C" w14:textId="48899479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3.3%</w:t>
            </w:r>
          </w:p>
        </w:tc>
      </w:tr>
      <w:tr w:rsidR="001E33B5" w14:paraId="02666098" w14:textId="77777777" w:rsidTr="00B87A57">
        <w:trPr>
          <w:trHeight w:val="300"/>
        </w:trPr>
        <w:tc>
          <w:tcPr>
            <w:tcW w:w="8411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3AF05E2" w14:textId="77777777" w:rsidR="001E33B5" w:rsidRDefault="001E33B5" w:rsidP="00B4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Did you think you would need the support of a technical person to use TestLinker?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C81960E" w14:textId="6111CB55" w:rsidR="001E33B5" w:rsidRDefault="001E33B5" w:rsidP="0059610E">
            <w:pPr>
              <w:spacing w:after="0" w:line="240" w:lineRule="auto"/>
              <w:ind w:firstLine="225"/>
              <w:jc w:val="center"/>
            </w:pPr>
          </w:p>
        </w:tc>
      </w:tr>
      <w:tr w:rsidR="001E33B5" w14:paraId="7800ED0A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C9461F7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trongly disagree  </w:t>
            </w:r>
          </w:p>
        </w:tc>
        <w:tc>
          <w:tcPr>
            <w:tcW w:w="718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37F03CB" w14:textId="02B272DE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AC16307" w14:textId="12ED7336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20.0%</w:t>
            </w:r>
          </w:p>
        </w:tc>
      </w:tr>
      <w:tr w:rsidR="001E33B5" w14:paraId="56F1B7B7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6928F3E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Dis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F8E2C0B" w14:textId="3A6999D0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C3C78C4" w14:textId="003E9E14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53.3%</w:t>
            </w:r>
          </w:p>
        </w:tc>
      </w:tr>
      <w:tr w:rsidR="001E33B5" w14:paraId="555F0AF5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221D062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Neutral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643FE78" w14:textId="7D430CC0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9860447" w14:textId="104D1764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6.7%</w:t>
            </w:r>
          </w:p>
        </w:tc>
      </w:tr>
      <w:tr w:rsidR="001E33B5" w14:paraId="7BAC1CAD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A3439D0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09AAE1E" w14:textId="78871FEE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916684D" w14:textId="72E0EE09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20.0%</w:t>
            </w:r>
          </w:p>
        </w:tc>
      </w:tr>
      <w:tr w:rsidR="001E33B5" w14:paraId="6B7D2BE3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4D501D3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trongly 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AB3C18F" w14:textId="3A18C3C9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D1576D8" w14:textId="631BBAE0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E33B5" w14:paraId="644CE74D" w14:textId="77777777" w:rsidTr="00B87A57">
        <w:trPr>
          <w:trHeight w:val="300"/>
        </w:trPr>
        <w:tc>
          <w:tcPr>
            <w:tcW w:w="8411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C098133" w14:textId="77777777" w:rsidR="001E33B5" w:rsidRDefault="001E33B5" w:rsidP="00B46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Did you think that most people would learn to use TestLinker very quickly?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3AE645B" w14:textId="39DD20CE" w:rsidR="001E33B5" w:rsidRDefault="001E33B5" w:rsidP="0059610E">
            <w:pPr>
              <w:spacing w:after="0" w:line="240" w:lineRule="auto"/>
              <w:ind w:firstLine="225"/>
              <w:jc w:val="center"/>
            </w:pPr>
          </w:p>
        </w:tc>
      </w:tr>
      <w:tr w:rsidR="001E33B5" w14:paraId="48B2EFE0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552528E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trongly disagree  </w:t>
            </w:r>
          </w:p>
        </w:tc>
        <w:tc>
          <w:tcPr>
            <w:tcW w:w="718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2360CC4" w14:textId="73405B38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E94ACB9" w14:textId="06F87220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E33B5" w14:paraId="47B371FE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3A946D5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Dis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00F26C7" w14:textId="043EF5FE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04F927C" w14:textId="7E6FC5DF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6.7%</w:t>
            </w:r>
          </w:p>
        </w:tc>
      </w:tr>
      <w:tr w:rsidR="001E33B5" w14:paraId="538FEF13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A28FA09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Neutral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10D002A" w14:textId="2106E97C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ACC1D62" w14:textId="2137FC10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20.0%</w:t>
            </w:r>
          </w:p>
        </w:tc>
      </w:tr>
      <w:tr w:rsidR="001E33B5" w14:paraId="3671BDC9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3D387C3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50C3833" w14:textId="7BCDA642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0D50019" w14:textId="1B7037E0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53.3%</w:t>
            </w:r>
          </w:p>
        </w:tc>
      </w:tr>
      <w:tr w:rsidR="001E33B5" w14:paraId="3B83551E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48AA7DA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trongly 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6563C40" w14:textId="3B1C56A1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55225DD" w14:textId="4934388D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20.0%</w:t>
            </w:r>
          </w:p>
        </w:tc>
      </w:tr>
      <w:tr w:rsidR="001E33B5" w14:paraId="6028624D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86544D4" w14:textId="77777777" w:rsidR="001E33B5" w:rsidRDefault="001E33B5" w:rsidP="00B87A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>Did you find the TestLinker prototype very awkward to use?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00E4632" w14:textId="736A5FCC" w:rsidR="001E33B5" w:rsidRDefault="001E33B5" w:rsidP="0059610E">
            <w:pPr>
              <w:spacing w:after="0" w:line="240" w:lineRule="auto"/>
              <w:ind w:firstLine="225"/>
              <w:jc w:val="center"/>
            </w:pP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EA7A316" w14:textId="52EA0880" w:rsidR="001E33B5" w:rsidRDefault="001E33B5" w:rsidP="0059610E">
            <w:pPr>
              <w:spacing w:after="0" w:line="240" w:lineRule="auto"/>
              <w:jc w:val="center"/>
            </w:pPr>
          </w:p>
        </w:tc>
      </w:tr>
      <w:tr w:rsidR="001E33B5" w14:paraId="3F9F3588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84FFF9D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trongly dis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00DE322" w14:textId="7754E5D9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FCF5290" w14:textId="0F029D63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26.7%</w:t>
            </w:r>
          </w:p>
        </w:tc>
      </w:tr>
      <w:tr w:rsidR="001E33B5" w14:paraId="518C6A9A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9D57400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Dis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CD01CC8" w14:textId="725C93A3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6ED1D5F" w14:textId="6498C8A7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46.7%</w:t>
            </w:r>
          </w:p>
        </w:tc>
      </w:tr>
      <w:tr w:rsidR="001E33B5" w14:paraId="162F5968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2E26C6A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Neutral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365E984" w14:textId="545692FF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7BC199C" w14:textId="185222CC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3.3%</w:t>
            </w:r>
          </w:p>
        </w:tc>
      </w:tr>
      <w:tr w:rsidR="001E33B5" w14:paraId="2AC0FA5B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1859531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CB94B4B" w14:textId="220D9DA4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B8A7BED" w14:textId="7F655286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3.3%</w:t>
            </w:r>
          </w:p>
        </w:tc>
      </w:tr>
      <w:tr w:rsidR="001E33B5" w14:paraId="5E53CB1F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85144EF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trongly agre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0CE506D" w14:textId="6D1BD67D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5F04A01" w14:textId="60006455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</w:tbl>
    <w:p w14:paraId="4FA45E65" w14:textId="77777777" w:rsidR="001E33B5" w:rsidRPr="006B7D6B" w:rsidRDefault="001E33B5" w:rsidP="001E33B5">
      <w:pPr>
        <w:spacing w:after="0" w:line="240" w:lineRule="auto"/>
      </w:pPr>
      <w:r w:rsidRPr="69A74F1F">
        <w:rPr>
          <w:rFonts w:ascii="Times New Roman" w:eastAsia="Times New Roman" w:hAnsi="Times New Roman" w:cs="Times New Roman"/>
        </w:rPr>
        <w:t> </w:t>
      </w:r>
    </w:p>
    <w:p w14:paraId="29CFC981" w14:textId="222B7A65" w:rsidR="001E33B5" w:rsidRPr="00AD19D5" w:rsidRDefault="001E33B5" w:rsidP="00AD19D5">
      <w:pPr>
        <w:spacing w:line="48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69A74F1F">
        <w:rPr>
          <w:rFonts w:ascii="Times New Roman" w:eastAsia="Times New Roman" w:hAnsi="Times New Roman" w:cs="Times New Roman"/>
          <w:sz w:val="24"/>
          <w:szCs w:val="24"/>
        </w:rPr>
        <w:t>Most participants (73.3%, N=15) disagreed that the prototype was unnecessarily complex, while 86.6% found it easy to use. 73.3% indicated they did not need technical support, and 73.3% believed most users would quickly learn to navigate the prototype. The majority (73.4%) disagreed that it was awkward to use.</w:t>
      </w:r>
    </w:p>
    <w:p w14:paraId="23720FF7" w14:textId="21EA3135" w:rsidR="001E33B5" w:rsidRPr="00946541" w:rsidRDefault="001E33B5" w:rsidP="001E33B5">
      <w:pPr>
        <w:spacing w:line="240" w:lineRule="auto"/>
        <w:rPr>
          <w:rFonts w:ascii="Times New Roman" w:eastAsia="Times New Roman" w:hAnsi="Times New Roman" w:cs="Times New Roman"/>
        </w:rPr>
      </w:pPr>
      <w:r w:rsidRPr="69A74F1F"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r w:rsidR="00233ED3">
        <w:rPr>
          <w:rFonts w:ascii="Times New Roman" w:eastAsia="Times New Roman" w:hAnsi="Times New Roman" w:cs="Times New Roman"/>
          <w:b/>
          <w:bCs/>
        </w:rPr>
        <w:t>5</w:t>
      </w:r>
      <w:r w:rsidRPr="69A74F1F">
        <w:rPr>
          <w:rFonts w:ascii="Times New Roman" w:eastAsia="Times New Roman" w:hAnsi="Times New Roman" w:cs="Times New Roman"/>
          <w:b/>
          <w:bCs/>
        </w:rPr>
        <w:t xml:space="preserve">: </w:t>
      </w:r>
      <w:r w:rsidRPr="00946541">
        <w:rPr>
          <w:rFonts w:ascii="Times New Roman" w:eastAsia="Times New Roman" w:hAnsi="Times New Roman" w:cs="Times New Roman"/>
        </w:rPr>
        <w:t xml:space="preserve">Results of </w:t>
      </w:r>
      <w:r w:rsidR="00B46BCD" w:rsidRPr="00946541">
        <w:rPr>
          <w:rFonts w:ascii="Times New Roman" w:eastAsia="Times New Roman" w:hAnsi="Times New Roman" w:cs="Times New Roman"/>
        </w:rPr>
        <w:t>i</w:t>
      </w:r>
      <w:r w:rsidRPr="00946541">
        <w:rPr>
          <w:rFonts w:ascii="Times New Roman" w:eastAsia="Times New Roman" w:hAnsi="Times New Roman" w:cs="Times New Roman"/>
        </w:rPr>
        <w:t xml:space="preserve">mpressions of </w:t>
      </w:r>
      <w:r w:rsidR="00B46BCD" w:rsidRPr="00946541">
        <w:rPr>
          <w:rFonts w:ascii="Times New Roman" w:eastAsia="Times New Roman" w:hAnsi="Times New Roman" w:cs="Times New Roman"/>
        </w:rPr>
        <w:t>b</w:t>
      </w:r>
      <w:r w:rsidRPr="00946541">
        <w:rPr>
          <w:rFonts w:ascii="Times New Roman" w:eastAsia="Times New Roman" w:hAnsi="Times New Roman" w:cs="Times New Roman"/>
        </w:rPr>
        <w:t xml:space="preserve">lockchain in </w:t>
      </w:r>
      <w:r w:rsidR="00B46BCD" w:rsidRPr="00946541">
        <w:rPr>
          <w:rFonts w:ascii="Times New Roman" w:eastAsia="Times New Roman" w:hAnsi="Times New Roman" w:cs="Times New Roman"/>
        </w:rPr>
        <w:t>h</w:t>
      </w:r>
      <w:r w:rsidRPr="00946541">
        <w:rPr>
          <w:rFonts w:ascii="Times New Roman" w:eastAsia="Times New Roman" w:hAnsi="Times New Roman" w:cs="Times New Roman"/>
        </w:rPr>
        <w:t xml:space="preserve">ealthcare 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93"/>
        <w:gridCol w:w="718"/>
        <w:gridCol w:w="884"/>
      </w:tblGrid>
      <w:tr w:rsidR="001E33B5" w14:paraId="7DDB5845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9DB2FC0" w14:textId="77777777" w:rsidR="001E33B5" w:rsidRDefault="001E33B5" w:rsidP="00B87A57">
            <w:pPr>
              <w:spacing w:after="0" w:line="240" w:lineRule="auto"/>
            </w:pPr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 xml:space="preserve">Do you feel your identifying and medical data is securely managed with its patient-centric model?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B96DCFE" w14:textId="35A8ABDB" w:rsidR="00B46BCD" w:rsidRPr="0059610E" w:rsidRDefault="00B46BCD" w:rsidP="00B46BCD">
            <w:pPr>
              <w:spacing w:after="0" w:line="240" w:lineRule="auto"/>
              <w:ind w:firstLine="225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  <w:p w14:paraId="18C3BB5C" w14:textId="384C8A7C" w:rsidR="001E33B5" w:rsidRPr="0059610E" w:rsidRDefault="00B46BCD" w:rsidP="0059610E">
            <w:pPr>
              <w:spacing w:after="0" w:line="240" w:lineRule="auto"/>
              <w:rPr>
                <w:i/>
                <w:iCs/>
              </w:rPr>
            </w:pPr>
            <w:r w:rsidRPr="0059610E">
              <w:rPr>
                <w:rFonts w:ascii="Times New Roman" w:eastAsia="Times New Roman" w:hAnsi="Times New Roman" w:cs="Times New Roman"/>
                <w:i/>
                <w:iCs/>
              </w:rPr>
              <w:t xml:space="preserve">   </w:t>
            </w:r>
            <w:r w:rsidR="001E33B5" w:rsidRPr="0059610E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7F76D66" w14:textId="77777777" w:rsidR="001E33B5" w:rsidRPr="0059610E" w:rsidRDefault="001E33B5" w:rsidP="00B46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  <w:p w14:paraId="5A2CA5A4" w14:textId="7AF9C84E" w:rsidR="001E33B5" w:rsidRPr="0059610E" w:rsidRDefault="001E33B5" w:rsidP="00B46BCD">
            <w:pPr>
              <w:spacing w:after="0" w:line="240" w:lineRule="auto"/>
              <w:jc w:val="center"/>
              <w:rPr>
                <w:i/>
                <w:iCs/>
              </w:rPr>
            </w:pPr>
            <w:r w:rsidRPr="0059610E">
              <w:rPr>
                <w:rFonts w:ascii="Times New Roman" w:eastAsia="Times New Roman" w:hAnsi="Times New Roman" w:cs="Times New Roman"/>
                <w:i/>
                <w:iCs/>
              </w:rPr>
              <w:t>%</w:t>
            </w:r>
          </w:p>
        </w:tc>
      </w:tr>
      <w:tr w:rsidR="001E33B5" w14:paraId="0EC474CD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2D64B25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Yes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20DC2DA" w14:textId="5B865FCE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4F8FB0F" w14:textId="4D164B42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86.7%</w:t>
            </w:r>
          </w:p>
        </w:tc>
      </w:tr>
      <w:tr w:rsidR="001E33B5" w14:paraId="2A692280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1C183D0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No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7EA83E7" w14:textId="6B52129E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AD2F762" w14:textId="46A129F7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E33B5" w14:paraId="3ED18BDF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E5D4F4F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Unsur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CB8561F" w14:textId="2FD3B83B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6CCEDF4" w14:textId="684F7E8E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3.3%</w:t>
            </w:r>
          </w:p>
        </w:tc>
      </w:tr>
      <w:tr w:rsidR="001E33B5" w14:paraId="50855C71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7EFC8E0" w14:textId="77777777" w:rsidR="001E33B5" w:rsidRDefault="001E33B5" w:rsidP="00B87A57">
            <w:pPr>
              <w:spacing w:after="0" w:line="240" w:lineRule="auto"/>
            </w:pPr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 xml:space="preserve">Do you feel your identifying and medical data is more under your control with its patient-centric model?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4F9EB35" w14:textId="77777777" w:rsidR="001E33B5" w:rsidRDefault="001E33B5" w:rsidP="00B87A57">
            <w:pPr>
              <w:spacing w:after="0" w:line="240" w:lineRule="auto"/>
              <w:ind w:firstLine="225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2C0FBB6" w14:textId="77777777" w:rsidR="001E33B5" w:rsidRDefault="001E33B5" w:rsidP="00B87A57">
            <w:pPr>
              <w:spacing w:after="0" w:line="240" w:lineRule="auto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1E33B5" w14:paraId="7A25C622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7384766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Yes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517E08F" w14:textId="4CB70698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00E92E1" w14:textId="2484DC79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93.3%</w:t>
            </w:r>
          </w:p>
        </w:tc>
      </w:tr>
      <w:tr w:rsidR="001E33B5" w14:paraId="3D917236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62F050F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No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4E1C9EC" w14:textId="180ACCF9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50C226D" w14:textId="71663D14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6.7%</w:t>
            </w:r>
          </w:p>
        </w:tc>
      </w:tr>
      <w:tr w:rsidR="001E33B5" w14:paraId="51ACC6BF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FD74774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Unsur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0DCEBB4" w14:textId="7A42132F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64B4BEE" w14:textId="53E6FA11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E33B5" w14:paraId="49FD4E68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C516CB1" w14:textId="77777777" w:rsidR="001E33B5" w:rsidRDefault="001E33B5" w:rsidP="00B87A57">
            <w:pPr>
              <w:spacing w:after="0" w:line="240" w:lineRule="auto"/>
            </w:pPr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 xml:space="preserve">How do you feel using blockchain-based applications for healthcare management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AC3C44E" w14:textId="77777777" w:rsidR="001E33B5" w:rsidRDefault="001E33B5" w:rsidP="00B87A57">
            <w:pPr>
              <w:spacing w:after="0" w:line="240" w:lineRule="auto"/>
              <w:ind w:firstLine="225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34E9D82" w14:textId="77777777" w:rsidR="001E33B5" w:rsidRDefault="001E33B5" w:rsidP="00B87A57">
            <w:pPr>
              <w:spacing w:after="0" w:line="240" w:lineRule="auto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1E33B5" w14:paraId="72571D87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5B5BEE1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Very uncomfortabl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8688212" w14:textId="5F145217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C52DF8D" w14:textId="299E161F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E33B5" w14:paraId="237380BE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314C72C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omewhat uncomfortabl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F299184" w14:textId="30C36DF7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8C04714" w14:textId="545E7A3D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E33B5" w14:paraId="79170F92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11EAE86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Neutral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11A18AE" w14:textId="47846A60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131A86C" w14:textId="3DF1B426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20.0%</w:t>
            </w:r>
          </w:p>
        </w:tc>
      </w:tr>
      <w:tr w:rsidR="001E33B5" w14:paraId="335710D5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4BD5A2A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omewhat comfortabl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F38B5FA" w14:textId="7C98F662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DAA24EA" w14:textId="133112FA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40.0%</w:t>
            </w:r>
          </w:p>
        </w:tc>
      </w:tr>
      <w:tr w:rsidR="001E33B5" w14:paraId="6499E59E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E2D7D8B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Very comfortable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235FFE2" w14:textId="5CB1C095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CA65865" w14:textId="2A360413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40.0%</w:t>
            </w:r>
          </w:p>
        </w:tc>
      </w:tr>
      <w:tr w:rsidR="001E33B5" w14:paraId="21603F4D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F0AD0CF" w14:textId="77777777" w:rsidR="001E33B5" w:rsidRDefault="001E33B5" w:rsidP="00B87A57">
            <w:pPr>
              <w:spacing w:after="0" w:line="240" w:lineRule="auto"/>
            </w:pPr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 xml:space="preserve">How likely would you use a TestLinker-like platform for your general health records?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CF9A369" w14:textId="77777777" w:rsidR="001E33B5" w:rsidRDefault="001E33B5" w:rsidP="00B87A57">
            <w:pPr>
              <w:spacing w:after="0" w:line="240" w:lineRule="auto"/>
              <w:ind w:firstLine="225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FFEE9E7" w14:textId="77777777" w:rsidR="001E33B5" w:rsidRDefault="001E33B5" w:rsidP="00B87A57">
            <w:pPr>
              <w:spacing w:after="0" w:line="240" w:lineRule="auto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1E33B5" w14:paraId="2441AC31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4693488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Highly unlikely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3110ACA" w14:textId="75470E9D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FD7C8DD" w14:textId="42088257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6.7%</w:t>
            </w:r>
          </w:p>
        </w:tc>
      </w:tr>
      <w:tr w:rsidR="001E33B5" w14:paraId="607C5B3B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677887B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omewhat unlikely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2BB7E66" w14:textId="5B7D0D42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DECCCDE" w14:textId="67728C05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E33B5" w14:paraId="77F7FDFF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DC4C692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Neutral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102843E" w14:textId="30727D00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897F0A6" w14:textId="33323308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E33B5" w14:paraId="6AD79473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FD81CD7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omewhat likely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0D75207" w14:textId="27DC7F11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F729BFF" w14:textId="51037BC0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53.3%</w:t>
            </w:r>
          </w:p>
        </w:tc>
      </w:tr>
      <w:tr w:rsidR="001E33B5" w14:paraId="5A4F6AF0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B66E18E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Highly likely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4E8066F" w14:textId="0DAF6705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44BC849" w14:textId="1D0FDE5F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40.0%</w:t>
            </w:r>
          </w:p>
        </w:tc>
      </w:tr>
      <w:tr w:rsidR="001E33B5" w14:paraId="5B806646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3C671E6" w14:textId="77777777" w:rsidR="001E33B5" w:rsidRDefault="001E33B5" w:rsidP="00B87A57">
            <w:pPr>
              <w:spacing w:after="0" w:line="240" w:lineRule="auto"/>
            </w:pPr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 xml:space="preserve">How likely would you use TestLinker again for managing your highly sensitive medical information such as HIV status?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F0C4FEE" w14:textId="77777777" w:rsidR="001E33B5" w:rsidRDefault="001E33B5" w:rsidP="00B87A57">
            <w:pPr>
              <w:spacing w:after="0" w:line="240" w:lineRule="auto"/>
              <w:ind w:firstLine="225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6635352" w14:textId="77777777" w:rsidR="001E33B5" w:rsidRDefault="001E33B5" w:rsidP="00B87A57">
            <w:pPr>
              <w:spacing w:after="0" w:line="240" w:lineRule="auto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1E33B5" w14:paraId="3C8E724D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7E08470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Highly unlikely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B45A3F1" w14:textId="04D294CB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9AF1391" w14:textId="1DA2DEA7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E33B5" w14:paraId="4791C714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FC3B888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omewhat unlikely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28B1AF6" w14:textId="0C447B45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D963C3D" w14:textId="3A39CE4C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6.7%</w:t>
            </w:r>
          </w:p>
        </w:tc>
      </w:tr>
      <w:tr w:rsidR="001E33B5" w14:paraId="741F694E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E8F18B7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Neutral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2B40524" w14:textId="56AC1758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F35F5B2" w14:textId="23086DBA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6.7%</w:t>
            </w:r>
          </w:p>
        </w:tc>
      </w:tr>
      <w:tr w:rsidR="001E33B5" w14:paraId="654D1611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417C5A7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omewhat likely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F067C4C" w14:textId="15663B7C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6DB475A" w14:textId="0E04BF65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60.0%</w:t>
            </w:r>
          </w:p>
        </w:tc>
      </w:tr>
      <w:tr w:rsidR="001E33B5" w14:paraId="344A1717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9548A3A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Highly likely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B47BD2C" w14:textId="672F33C5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A30FC41" w14:textId="18E2019B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26.7%</w:t>
            </w:r>
          </w:p>
        </w:tc>
      </w:tr>
      <w:tr w:rsidR="001E33B5" w14:paraId="67F41C84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964A027" w14:textId="77777777" w:rsidR="001E33B5" w:rsidRDefault="001E33B5" w:rsidP="00B87A57">
            <w:pPr>
              <w:spacing w:after="0" w:line="240" w:lineRule="auto"/>
            </w:pPr>
            <w:r w:rsidRPr="69A74F1F">
              <w:rPr>
                <w:rFonts w:ascii="Times New Roman" w:eastAsia="Times New Roman" w:hAnsi="Times New Roman" w:cs="Times New Roman"/>
                <w:i/>
                <w:iCs/>
              </w:rPr>
              <w:t xml:space="preserve">How likely would you recommend TestLinker to someone you know with a highly sensitive health condition?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460C6FE" w14:textId="77777777" w:rsidR="001E33B5" w:rsidRDefault="001E33B5" w:rsidP="00B87A57">
            <w:pPr>
              <w:spacing w:after="0" w:line="240" w:lineRule="auto"/>
              <w:ind w:firstLine="225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FBEDB69" w14:textId="77777777" w:rsidR="001E33B5" w:rsidRDefault="001E33B5" w:rsidP="00B87A57">
            <w:pPr>
              <w:spacing w:after="0" w:line="240" w:lineRule="auto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</w:tr>
      <w:tr w:rsidR="001E33B5" w14:paraId="0A08D3BD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AF6D7D6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Highly unlikely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AC2E518" w14:textId="31646682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1DB6D9B" w14:textId="73BD62D7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E33B5" w14:paraId="6C6537C0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FAFB9E1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omewhat unlikely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37A9366" w14:textId="4385B53C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075A5C4" w14:textId="7B86A49F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6.7%</w:t>
            </w:r>
          </w:p>
        </w:tc>
      </w:tr>
      <w:tr w:rsidR="001E33B5" w14:paraId="4CF68417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218C201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Neutral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AD76095" w14:textId="77666231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3A0DACC" w14:textId="2DD1EA83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1E33B5" w14:paraId="6D4A7B18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8363596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Somewhat likely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2B27629" w14:textId="691E6F0A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36BE559" w14:textId="4F96CF76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46.7%</w:t>
            </w:r>
          </w:p>
        </w:tc>
      </w:tr>
      <w:tr w:rsidR="001E33B5" w14:paraId="18096D4C" w14:textId="77777777" w:rsidTr="00B87A57">
        <w:trPr>
          <w:trHeight w:val="300"/>
        </w:trPr>
        <w:tc>
          <w:tcPr>
            <w:tcW w:w="7693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D6139E8" w14:textId="77777777" w:rsidR="001E33B5" w:rsidRDefault="001E33B5" w:rsidP="00B87A57">
            <w:pPr>
              <w:spacing w:after="0" w:line="240" w:lineRule="auto"/>
              <w:ind w:firstLine="450"/>
            </w:pPr>
            <w:r w:rsidRPr="69A74F1F">
              <w:rPr>
                <w:rFonts w:ascii="Times New Roman" w:eastAsia="Times New Roman" w:hAnsi="Times New Roman" w:cs="Times New Roman"/>
              </w:rPr>
              <w:t xml:space="preserve">Highly likely  </w:t>
            </w:r>
          </w:p>
        </w:tc>
        <w:tc>
          <w:tcPr>
            <w:tcW w:w="71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5F77296" w14:textId="67A1D33B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84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0F3E79E" w14:textId="463177D1" w:rsidR="001E33B5" w:rsidRDefault="001E33B5" w:rsidP="0059610E">
            <w:pPr>
              <w:spacing w:after="0" w:line="240" w:lineRule="auto"/>
              <w:jc w:val="center"/>
            </w:pPr>
            <w:r w:rsidRPr="69A74F1F">
              <w:rPr>
                <w:rFonts w:ascii="Times New Roman" w:eastAsia="Times New Roman" w:hAnsi="Times New Roman" w:cs="Times New Roman"/>
              </w:rPr>
              <w:t>46.7%</w:t>
            </w:r>
          </w:p>
        </w:tc>
      </w:tr>
    </w:tbl>
    <w:p w14:paraId="3CB2A85E" w14:textId="77777777" w:rsidR="001E33B5" w:rsidRPr="006B7D6B" w:rsidRDefault="001E33B5" w:rsidP="001E33B5">
      <w:pPr>
        <w:spacing w:line="240" w:lineRule="auto"/>
        <w:rPr>
          <w:rFonts w:ascii="Times New Roman" w:eastAsia="Times New Roman" w:hAnsi="Times New Roman" w:cs="Times New Roman"/>
        </w:rPr>
      </w:pPr>
    </w:p>
    <w:p w14:paraId="1ED5F201" w14:textId="43B09612" w:rsidR="001E33B5" w:rsidRPr="00D43728" w:rsidRDefault="001E33B5" w:rsidP="00946541">
      <w:pPr>
        <w:spacing w:before="225" w:after="225" w:line="48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 w:rsidRPr="69A74F1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86.7% felt their data was securely managed, and 93.3% believed the </w:t>
      </w:r>
      <w:r w:rsidR="00266F21">
        <w:rPr>
          <w:rFonts w:ascii="Times New Roman" w:eastAsia="Times New Roman" w:hAnsi="Times New Roman" w:cs="Times New Roman"/>
          <w:sz w:val="24"/>
          <w:szCs w:val="24"/>
        </w:rPr>
        <w:t>client</w:t>
      </w:r>
      <w:r w:rsidRPr="69A74F1F">
        <w:rPr>
          <w:rFonts w:ascii="Times New Roman" w:eastAsia="Times New Roman" w:hAnsi="Times New Roman" w:cs="Times New Roman"/>
          <w:sz w:val="24"/>
          <w:szCs w:val="24"/>
        </w:rPr>
        <w:t>-centric model gave them more control over their health information. 80% were comfortable using blockchain-based applications. A majority (93.3%) were likely to use the platform for general health records, with 86.7% willing to use it for managing sensitive medical information, such as HIV status. 93.4% were likely to recommend the system to others with sensitive health conditions.</w:t>
      </w:r>
    </w:p>
    <w:sectPr w:rsidR="001E33B5" w:rsidRPr="00D43728" w:rsidSect="001E33B5">
      <w:footerReference w:type="default" r:id="rId7"/>
      <w:pgSz w:w="12240" w:h="15840" w:code="1"/>
      <w:pgMar w:top="1440" w:right="1440" w:bottom="1440" w:left="1440" w:header="720" w:footer="720" w:gutter="0"/>
      <w:pgBorders w:offsetFrom="page">
        <w:top w:val="single" w:sz="4" w:space="24" w:color="auto"/>
        <w:bottom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ECBFB" w14:textId="77777777" w:rsidR="004A15B0" w:rsidRDefault="004A15B0">
      <w:pPr>
        <w:spacing w:after="0" w:line="240" w:lineRule="auto"/>
      </w:pPr>
      <w:r>
        <w:separator/>
      </w:r>
    </w:p>
  </w:endnote>
  <w:endnote w:type="continuationSeparator" w:id="0">
    <w:p w14:paraId="59EA3E0E" w14:textId="77777777" w:rsidR="004A15B0" w:rsidRDefault="004A1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3532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71DF4B" w14:textId="77777777" w:rsidR="00710C3B" w:rsidRDefault="00905C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8FF153" w14:textId="77777777" w:rsidR="00710C3B" w:rsidRDefault="00710C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51955" w14:textId="77777777" w:rsidR="004A15B0" w:rsidRDefault="004A15B0">
      <w:pPr>
        <w:spacing w:after="0" w:line="240" w:lineRule="auto"/>
      </w:pPr>
      <w:r>
        <w:separator/>
      </w:r>
    </w:p>
  </w:footnote>
  <w:footnote w:type="continuationSeparator" w:id="0">
    <w:p w14:paraId="59970B55" w14:textId="77777777" w:rsidR="004A15B0" w:rsidRDefault="004A1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3B5"/>
    <w:rsid w:val="00006C45"/>
    <w:rsid w:val="000A4FC6"/>
    <w:rsid w:val="000F497C"/>
    <w:rsid w:val="000F5BB0"/>
    <w:rsid w:val="00104583"/>
    <w:rsid w:val="00112ED7"/>
    <w:rsid w:val="00132047"/>
    <w:rsid w:val="001472EB"/>
    <w:rsid w:val="00157E82"/>
    <w:rsid w:val="001E33B5"/>
    <w:rsid w:val="00233ED3"/>
    <w:rsid w:val="00266F21"/>
    <w:rsid w:val="002B4D3B"/>
    <w:rsid w:val="00342CF1"/>
    <w:rsid w:val="0038047C"/>
    <w:rsid w:val="003A0B44"/>
    <w:rsid w:val="003C4973"/>
    <w:rsid w:val="0047755A"/>
    <w:rsid w:val="00482FEF"/>
    <w:rsid w:val="004A15B0"/>
    <w:rsid w:val="004A22DE"/>
    <w:rsid w:val="004B6DA1"/>
    <w:rsid w:val="004F1248"/>
    <w:rsid w:val="005221BB"/>
    <w:rsid w:val="005675D0"/>
    <w:rsid w:val="0059610E"/>
    <w:rsid w:val="005C5BD5"/>
    <w:rsid w:val="00601547"/>
    <w:rsid w:val="006B243D"/>
    <w:rsid w:val="006B2896"/>
    <w:rsid w:val="00702937"/>
    <w:rsid w:val="00710C3B"/>
    <w:rsid w:val="007174BC"/>
    <w:rsid w:val="00861CD9"/>
    <w:rsid w:val="0087220C"/>
    <w:rsid w:val="008C15C5"/>
    <w:rsid w:val="008D3B09"/>
    <w:rsid w:val="00905C4E"/>
    <w:rsid w:val="00930FEC"/>
    <w:rsid w:val="00946541"/>
    <w:rsid w:val="00961121"/>
    <w:rsid w:val="0096116B"/>
    <w:rsid w:val="00993D23"/>
    <w:rsid w:val="009A5766"/>
    <w:rsid w:val="009A6619"/>
    <w:rsid w:val="009B2816"/>
    <w:rsid w:val="009D0734"/>
    <w:rsid w:val="009D1CE0"/>
    <w:rsid w:val="009E689A"/>
    <w:rsid w:val="00A452B5"/>
    <w:rsid w:val="00A61FAB"/>
    <w:rsid w:val="00AA71E7"/>
    <w:rsid w:val="00AD19D5"/>
    <w:rsid w:val="00B00E3F"/>
    <w:rsid w:val="00B21336"/>
    <w:rsid w:val="00B31475"/>
    <w:rsid w:val="00B46BCD"/>
    <w:rsid w:val="00B6178C"/>
    <w:rsid w:val="00B9149F"/>
    <w:rsid w:val="00B97238"/>
    <w:rsid w:val="00B97535"/>
    <w:rsid w:val="00BA1B4C"/>
    <w:rsid w:val="00BD3AC6"/>
    <w:rsid w:val="00C60322"/>
    <w:rsid w:val="00C91515"/>
    <w:rsid w:val="00CB40F5"/>
    <w:rsid w:val="00CB44A8"/>
    <w:rsid w:val="00D11FDC"/>
    <w:rsid w:val="00D12697"/>
    <w:rsid w:val="00D211A3"/>
    <w:rsid w:val="00D43728"/>
    <w:rsid w:val="00D803F7"/>
    <w:rsid w:val="00DD631F"/>
    <w:rsid w:val="00E44EE2"/>
    <w:rsid w:val="00F71BD0"/>
    <w:rsid w:val="00F74834"/>
    <w:rsid w:val="00FB4A6F"/>
    <w:rsid w:val="00FB7D40"/>
    <w:rsid w:val="00FE6725"/>
    <w:rsid w:val="00FF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39495B"/>
  <w15:chartTrackingRefBased/>
  <w15:docId w15:val="{FA570E6C-3BE5-A64F-8D65-0CBC56B18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3B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3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33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3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3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3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3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3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3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3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3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E33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3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3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3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3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3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3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3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3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3B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3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3B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33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3B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33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3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3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3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E33B5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E3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3B5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E3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3B5"/>
    <w:rPr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1E33B5"/>
    <w:rPr>
      <w:i/>
      <w:iCs/>
    </w:rPr>
  </w:style>
  <w:style w:type="character" w:customStyle="1" w:styleId="normaltextrun">
    <w:name w:val="normaltextrun"/>
    <w:basedOn w:val="DefaultParagraphFont"/>
    <w:rsid w:val="001E33B5"/>
  </w:style>
  <w:style w:type="table" w:styleId="TableGridLight">
    <w:name w:val="Grid Table Light"/>
    <w:basedOn w:val="TableNormal"/>
    <w:uiPriority w:val="40"/>
    <w:rsid w:val="001E33B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8C15C5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BD5"/>
    <w:rPr>
      <w:b/>
      <w:bCs/>
      <w:kern w:val="0"/>
      <w:sz w:val="20"/>
      <w:szCs w:val="20"/>
      <w14:ligatures w14:val="none"/>
    </w:rPr>
  </w:style>
  <w:style w:type="table" w:styleId="GridTable1Light">
    <w:name w:val="Grid Table 1 Light"/>
    <w:basedOn w:val="TableNormal"/>
    <w:uiPriority w:val="46"/>
    <w:rsid w:val="003C497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83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igital.gov/topics/usability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794</Words>
  <Characters>11988</Characters>
  <Application>Microsoft Office Word</Application>
  <DocSecurity>0</DocSecurity>
  <Lines>444</Lines>
  <Paragraphs>2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rrell</dc:creator>
  <cp:keywords/>
  <dc:description/>
  <cp:lastModifiedBy>Fujimoto, Kayo</cp:lastModifiedBy>
  <cp:revision>5</cp:revision>
  <dcterms:created xsi:type="dcterms:W3CDTF">2024-11-12T18:40:00Z</dcterms:created>
  <dcterms:modified xsi:type="dcterms:W3CDTF">2024-11-13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20fc1918d79a9b7e905b2878aec0c25dd3faae5268b52227bb38c1af530ada</vt:lpwstr>
  </property>
</Properties>
</file>